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449DA" w14:textId="6ED162BE" w:rsidR="0082153D" w:rsidRDefault="0082153D" w:rsidP="0082153D">
      <w:pPr>
        <w:jc w:val="center"/>
        <w:rPr>
          <w:b/>
          <w:bCs/>
        </w:rPr>
      </w:pPr>
      <w:r>
        <w:rPr>
          <w:b/>
          <w:bCs/>
        </w:rPr>
        <w:t>Modern lineages</w:t>
      </w:r>
      <w:r w:rsidRPr="00140FC8">
        <w:rPr>
          <w:b/>
          <w:bCs/>
        </w:rPr>
        <w:t xml:space="preserve"> of </w:t>
      </w:r>
      <w:r w:rsidRPr="00140FC8">
        <w:rPr>
          <w:b/>
          <w:bCs/>
          <w:i/>
          <w:iCs/>
        </w:rPr>
        <w:t xml:space="preserve">Mycobacterium tuberculosis </w:t>
      </w:r>
      <w:r>
        <w:rPr>
          <w:b/>
          <w:bCs/>
        </w:rPr>
        <w:t>were recently introduced in</w:t>
      </w:r>
      <w:r w:rsidRPr="00140FC8">
        <w:rPr>
          <w:b/>
          <w:bCs/>
        </w:rPr>
        <w:t xml:space="preserve"> western India </w:t>
      </w:r>
      <w:r>
        <w:rPr>
          <w:b/>
          <w:bCs/>
        </w:rPr>
        <w:t xml:space="preserve">and </w:t>
      </w:r>
      <w:r w:rsidRPr="00140FC8">
        <w:rPr>
          <w:b/>
          <w:bCs/>
        </w:rPr>
        <w:t>demonstrate</w:t>
      </w:r>
      <w:r>
        <w:rPr>
          <w:b/>
          <w:bCs/>
        </w:rPr>
        <w:t xml:space="preserve"> increased</w:t>
      </w:r>
      <w:r w:rsidRPr="00140FC8">
        <w:rPr>
          <w:b/>
          <w:bCs/>
        </w:rPr>
        <w:t xml:space="preserve"> transmissibility</w:t>
      </w:r>
    </w:p>
    <w:p w14:paraId="71C6037D" w14:textId="01B65D0D" w:rsidR="0082153D" w:rsidRDefault="0082153D" w:rsidP="0082153D">
      <w:pPr>
        <w:jc w:val="center"/>
        <w:rPr>
          <w:b/>
          <w:bCs/>
        </w:rPr>
      </w:pPr>
      <w:r>
        <w:rPr>
          <w:b/>
          <w:bCs/>
        </w:rPr>
        <w:t>Supplementary Results</w:t>
      </w:r>
    </w:p>
    <w:p w14:paraId="6BF2242F" w14:textId="01A33FC0" w:rsidR="0082153D" w:rsidRDefault="0082153D" w:rsidP="0082153D"/>
    <w:p w14:paraId="4A1AAC73" w14:textId="542710E4" w:rsidR="002B2F48" w:rsidRPr="002B2F48" w:rsidRDefault="002B2F48" w:rsidP="002B2F4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</w:pP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Avika Dixit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1,2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Anju Kagal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3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, </w:t>
      </w:r>
      <w:proofErr w:type="spellStart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>Yasha</w:t>
      </w:r>
      <w:proofErr w:type="spellEnd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 Ektefaie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2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Luca Freschi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2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Rajesh Karyakarte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3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Rahul Lokhande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3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Matthias Gr</w:t>
      </w:r>
      <w:r w:rsidR="007B511C">
        <w:rPr>
          <w:rFonts w:ascii="Calibri" w:eastAsia="Times New Roman" w:hAnsi="Calibri" w:cs="Calibri"/>
          <w:color w:val="000000"/>
          <w:sz w:val="24"/>
          <w:szCs w:val="24"/>
        </w:rPr>
        <w:t>o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schel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2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Jeffrey A Tornheim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4,5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Nikhil Gupte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4,7,8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Neeta N Pradhan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7,8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Mandar S Paradkar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7,8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Sona Deshmukh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7,8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Dileep Kadam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3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, </w:t>
      </w:r>
      <w:r w:rsidRPr="002B2F48">
        <w:rPr>
          <w:rFonts w:ascii="Calibri" w:eastAsia="Calibri" w:hAnsi="Calibri" w:cs="Times New Roman"/>
          <w:sz w:val="24"/>
          <w:szCs w:val="24"/>
        </w:rPr>
        <w:t>Marco Schito</w:t>
      </w:r>
      <w:r w:rsidRPr="002B2F48">
        <w:rPr>
          <w:rFonts w:ascii="Calibri" w:eastAsia="Calibri" w:hAnsi="Calibri" w:cs="Times New Roman"/>
          <w:sz w:val="24"/>
          <w:szCs w:val="24"/>
          <w:vertAlign w:val="superscript"/>
        </w:rPr>
        <w:t>9</w:t>
      </w:r>
      <w:r w:rsidRPr="002B2F48">
        <w:rPr>
          <w:rFonts w:ascii="Calibri" w:eastAsia="Calibri" w:hAnsi="Calibri" w:cs="Times New Roman"/>
          <w:sz w:val="24"/>
          <w:szCs w:val="24"/>
        </w:rPr>
        <w:t>, David M. Engelthaler</w:t>
      </w:r>
      <w:r w:rsidRPr="002B2F48">
        <w:rPr>
          <w:rFonts w:ascii="Calibri" w:eastAsia="Calibri" w:hAnsi="Calibri" w:cs="Times New Roman"/>
          <w:sz w:val="24"/>
          <w:szCs w:val="24"/>
          <w:vertAlign w:val="superscript"/>
        </w:rPr>
        <w:t>10</w:t>
      </w:r>
      <w:r w:rsidRPr="002B2F48">
        <w:rPr>
          <w:rFonts w:ascii="Calibri" w:eastAsia="Calibri" w:hAnsi="Calibri" w:cs="Times New Roman"/>
          <w:sz w:val="24"/>
          <w:szCs w:val="24"/>
        </w:rPr>
        <w:t>,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>Amita</w:t>
      </w:r>
      <w:proofErr w:type="spellEnd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 Gupta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4,6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 xml:space="preserve"> 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Jonathan Golub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5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, Vidya </w:t>
      </w:r>
      <w:proofErr w:type="spellStart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>Mave</w:t>
      </w:r>
      <w:proofErr w:type="spellEnd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>*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4,7,8</w:t>
      </w:r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, </w:t>
      </w:r>
      <w:proofErr w:type="spellStart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>Maha</w:t>
      </w:r>
      <w:proofErr w:type="spellEnd"/>
      <w:r w:rsidRPr="002B2F48">
        <w:rPr>
          <w:rFonts w:ascii="Calibri" w:eastAsia="Times New Roman" w:hAnsi="Calibri" w:cs="Calibri"/>
          <w:color w:val="000000"/>
          <w:sz w:val="24"/>
          <w:szCs w:val="24"/>
        </w:rPr>
        <w:t xml:space="preserve"> Farhat*</w:t>
      </w:r>
      <w:r w:rsidRPr="002B2F48">
        <w:rPr>
          <w:rFonts w:ascii="Calibri" w:eastAsia="Times New Roman" w:hAnsi="Calibri" w:cs="Calibri"/>
          <w:color w:val="000000"/>
          <w:sz w:val="24"/>
          <w:szCs w:val="24"/>
          <w:vertAlign w:val="superscript"/>
        </w:rPr>
        <w:t>2,11</w:t>
      </w:r>
    </w:p>
    <w:p w14:paraId="7C569283" w14:textId="77777777" w:rsidR="002B2F48" w:rsidRPr="002B2F48" w:rsidRDefault="002B2F48" w:rsidP="002B2F4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03FAA85" w14:textId="55CF95A0" w:rsidR="002B2F48" w:rsidRPr="002B2F48" w:rsidRDefault="002B2F48" w:rsidP="002B2F4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2B2F48">
        <w:rPr>
          <w:rFonts w:ascii="Calibri" w:eastAsia="Times New Roman" w:hAnsi="Calibri" w:cs="Calibri"/>
          <w:color w:val="000000"/>
          <w:sz w:val="24"/>
          <w:szCs w:val="24"/>
        </w:rPr>
        <w:t>*</w:t>
      </w:r>
      <w:r w:rsidR="00903FA7" w:rsidRPr="00903FA7">
        <w:rPr>
          <w:rFonts w:ascii="Calibri" w:eastAsia="Times New Roman" w:hAnsi="Calibri" w:cs="Calibri"/>
          <w:color w:val="000000"/>
          <w:sz w:val="24"/>
          <w:szCs w:val="24"/>
        </w:rPr>
        <w:t>These authors contributed equally to this work</w:t>
      </w:r>
    </w:p>
    <w:p w14:paraId="457D7EC4" w14:textId="77777777" w:rsidR="002B2F48" w:rsidRPr="002B2F48" w:rsidRDefault="002B2F48" w:rsidP="002B2F48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318D36E7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4C6A19">
        <w:rPr>
          <w:rFonts w:ascii="Calibri" w:eastAsia="Calibri" w:hAnsi="Calibri" w:cs="Times New Roman"/>
          <w:sz w:val="24"/>
          <w:szCs w:val="24"/>
        </w:rPr>
        <w:t>Division of Infectious Diseases, Boston Children's Hospital, Boston MA, USA</w:t>
      </w:r>
    </w:p>
    <w:p w14:paraId="11800BB8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4C6A19">
        <w:rPr>
          <w:rFonts w:ascii="Calibri" w:eastAsia="Calibri" w:hAnsi="Calibri" w:cs="Times New Roman"/>
          <w:sz w:val="24"/>
          <w:szCs w:val="24"/>
        </w:rPr>
        <w:t>Department of Biomedical Informatics, Harvard Medical School, Boston MA, USA</w:t>
      </w:r>
    </w:p>
    <w:p w14:paraId="784E567A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  <w:vertAlign w:val="superscript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 w:rsidRPr="004C6A19">
        <w:rPr>
          <w:rFonts w:ascii="Calibri" w:eastAsia="Calibri" w:hAnsi="Calibri" w:cs="Times New Roman"/>
          <w:sz w:val="24"/>
          <w:szCs w:val="24"/>
        </w:rPr>
        <w:t>Byramjee-Jeejeebhoy Government Medical College, Pune, India</w:t>
      </w:r>
    </w:p>
    <w:p w14:paraId="70586ED8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4</w:t>
      </w:r>
      <w:r w:rsidRPr="004C6A19">
        <w:rPr>
          <w:rFonts w:ascii="Calibri" w:eastAsia="Calibri" w:hAnsi="Calibri" w:cs="Times New Roman"/>
          <w:sz w:val="24"/>
          <w:szCs w:val="24"/>
        </w:rPr>
        <w:t>Center for Clinical Global Health Education, Division of Infectious Diseases, Department of Medicine, Johns Hopkins University School of Medicine, Baltimore, MD, USA</w:t>
      </w:r>
    </w:p>
    <w:p w14:paraId="0BA13D4C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5</w:t>
      </w:r>
      <w:r w:rsidRPr="004C6A19">
        <w:rPr>
          <w:rFonts w:ascii="Calibri" w:eastAsia="Calibri" w:hAnsi="Calibri" w:cs="Times New Roman"/>
          <w:sz w:val="24"/>
          <w:szCs w:val="24"/>
        </w:rPr>
        <w:t>Center for Tuberculosis Research, Department of Medicine, Johns Hopkins University School of Medicine, Baltimore, MD, USA</w:t>
      </w:r>
    </w:p>
    <w:p w14:paraId="43B94495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6</w:t>
      </w:r>
      <w:r w:rsidRPr="004C6A19">
        <w:rPr>
          <w:rFonts w:ascii="Calibri" w:eastAsia="Calibri" w:hAnsi="Calibri" w:cs="Times New Roman"/>
          <w:sz w:val="24"/>
          <w:szCs w:val="24"/>
        </w:rPr>
        <w:t>Department of International Health, Johns Hopkins Bloomberg School of Public Heath, Baltimore, MD, USA</w:t>
      </w:r>
    </w:p>
    <w:p w14:paraId="3588D5E8" w14:textId="77777777" w:rsidR="004C6A19" w:rsidRPr="004C6A19" w:rsidDel="00354130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7</w:t>
      </w:r>
      <w:r w:rsidRPr="004C6A19">
        <w:rPr>
          <w:rFonts w:ascii="Calibri" w:eastAsia="Calibri" w:hAnsi="Calibri" w:cs="Times New Roman"/>
          <w:sz w:val="24"/>
          <w:szCs w:val="24"/>
        </w:rPr>
        <w:t>Byramjee-Jeejeebhoy Medical College-Johns Hopkins University Clinical Research Site, Pune, India</w:t>
      </w:r>
    </w:p>
    <w:p w14:paraId="5D82ED96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8</w:t>
      </w:r>
      <w:r w:rsidRPr="004C6A19">
        <w:rPr>
          <w:rFonts w:ascii="Calibri" w:eastAsia="Calibri" w:hAnsi="Calibri" w:cs="Times New Roman"/>
          <w:sz w:val="24"/>
          <w:szCs w:val="24"/>
        </w:rPr>
        <w:t>Johns Hopkins India, Pune, India</w:t>
      </w:r>
    </w:p>
    <w:p w14:paraId="02E17833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9</w:t>
      </w:r>
      <w:r w:rsidRPr="004C6A19">
        <w:rPr>
          <w:rFonts w:ascii="Calibri" w:eastAsia="Calibri" w:hAnsi="Calibri" w:cs="Times New Roman"/>
          <w:sz w:val="24"/>
          <w:szCs w:val="24"/>
        </w:rPr>
        <w:t>Critical Path Institute, Tucson, AZ, USA</w:t>
      </w:r>
    </w:p>
    <w:p w14:paraId="1ECCF4CD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10</w:t>
      </w:r>
      <w:r w:rsidRPr="004C6A19">
        <w:rPr>
          <w:rFonts w:ascii="Calibri" w:eastAsia="Calibri" w:hAnsi="Calibri" w:cs="Times New Roman"/>
          <w:sz w:val="24"/>
          <w:szCs w:val="24"/>
        </w:rPr>
        <w:t>Translational Genomics Research Institute, Flagstaff, AZ, USA</w:t>
      </w:r>
    </w:p>
    <w:p w14:paraId="37D81FC3" w14:textId="77777777" w:rsidR="004C6A19" w:rsidRPr="004C6A19" w:rsidRDefault="004C6A19" w:rsidP="004C6A19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4C6A19">
        <w:rPr>
          <w:rFonts w:ascii="Calibri" w:eastAsia="Calibri" w:hAnsi="Calibri" w:cs="Times New Roman"/>
          <w:sz w:val="24"/>
          <w:szCs w:val="24"/>
          <w:vertAlign w:val="superscript"/>
        </w:rPr>
        <w:t>11</w:t>
      </w:r>
      <w:r w:rsidRPr="004C6A19">
        <w:rPr>
          <w:rFonts w:ascii="Calibri" w:eastAsia="Calibri" w:hAnsi="Calibri" w:cs="Times New Roman"/>
          <w:sz w:val="24"/>
          <w:szCs w:val="24"/>
        </w:rPr>
        <w:t>Division of Pulmonary and Critical Care Medicine, Massachusetts General Hospital, Boston, MA, USA</w:t>
      </w:r>
    </w:p>
    <w:p w14:paraId="157861F4" w14:textId="77777777" w:rsidR="00F50D85" w:rsidRDefault="00F50D85" w:rsidP="00F50D85"/>
    <w:p w14:paraId="0A8CD56C" w14:textId="77777777" w:rsidR="0082153D" w:rsidRDefault="0082153D">
      <w:pPr>
        <w:rPr>
          <w:b/>
          <w:bCs/>
        </w:rPr>
      </w:pPr>
    </w:p>
    <w:p w14:paraId="79530FAA" w14:textId="77777777" w:rsidR="0082153D" w:rsidRDefault="0082153D">
      <w:pPr>
        <w:rPr>
          <w:b/>
          <w:bCs/>
        </w:rPr>
      </w:pPr>
      <w:r>
        <w:rPr>
          <w:b/>
          <w:bCs/>
        </w:rPr>
        <w:br w:type="page"/>
      </w:r>
    </w:p>
    <w:p w14:paraId="340C63E0" w14:textId="4C1C6B74" w:rsidR="0065443D" w:rsidRDefault="0065443D">
      <w:r>
        <w:rPr>
          <w:b/>
          <w:bCs/>
        </w:rPr>
        <w:lastRenderedPageBreak/>
        <w:t xml:space="preserve">Supplementary </w:t>
      </w:r>
      <w:r w:rsidRPr="00206BD1">
        <w:rPr>
          <w:b/>
          <w:bCs/>
        </w:rPr>
        <w:t>Table 1:</w:t>
      </w:r>
      <w:r>
        <w:t xml:space="preserve"> Phenotypic drug susceptibility testing results. </w:t>
      </w:r>
    </w:p>
    <w:tbl>
      <w:tblPr>
        <w:tblStyle w:val="ListTable6Colorful-Accent3"/>
        <w:tblW w:w="9360" w:type="dxa"/>
        <w:tblLook w:val="0420" w:firstRow="1" w:lastRow="0" w:firstColumn="0" w:lastColumn="0" w:noHBand="0" w:noVBand="1"/>
      </w:tblPr>
      <w:tblGrid>
        <w:gridCol w:w="2761"/>
        <w:gridCol w:w="1741"/>
        <w:gridCol w:w="2574"/>
        <w:gridCol w:w="2284"/>
      </w:tblGrid>
      <w:tr w:rsidR="004340A7" w:rsidRPr="00A65650" w14:paraId="75F82EE5" w14:textId="35EAFCB0" w:rsidTr="00434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2761" w:type="dxa"/>
            <w:hideMark/>
          </w:tcPr>
          <w:p w14:paraId="5A606835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Drug</w:t>
            </w:r>
          </w:p>
        </w:tc>
        <w:tc>
          <w:tcPr>
            <w:tcW w:w="1741" w:type="dxa"/>
            <w:hideMark/>
          </w:tcPr>
          <w:p w14:paraId="3F8A9F4E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N tested</w:t>
            </w:r>
          </w:p>
        </w:tc>
        <w:tc>
          <w:tcPr>
            <w:tcW w:w="2574" w:type="dxa"/>
            <w:hideMark/>
          </w:tcPr>
          <w:p w14:paraId="440E5C50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Resistant n (%)</w:t>
            </w:r>
          </w:p>
        </w:tc>
        <w:tc>
          <w:tcPr>
            <w:tcW w:w="2284" w:type="dxa"/>
          </w:tcPr>
          <w:p w14:paraId="12ECC674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  <w:tr w:rsidR="004340A7" w:rsidRPr="00A65650" w14:paraId="4FD3A8A8" w14:textId="208613CE" w:rsidTr="00434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2761" w:type="dxa"/>
            <w:hideMark/>
          </w:tcPr>
          <w:p w14:paraId="4D2BEC1F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Isoniazid</w:t>
            </w:r>
          </w:p>
        </w:tc>
        <w:tc>
          <w:tcPr>
            <w:tcW w:w="1741" w:type="dxa"/>
            <w:hideMark/>
          </w:tcPr>
          <w:p w14:paraId="290E2E84" w14:textId="1EC2928D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5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4</w:t>
            </w:r>
          </w:p>
        </w:tc>
        <w:tc>
          <w:tcPr>
            <w:tcW w:w="2574" w:type="dxa"/>
            <w:hideMark/>
          </w:tcPr>
          <w:p w14:paraId="201B3BD9" w14:textId="59246A00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3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 xml:space="preserve"> (1</w:t>
            </w: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2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.</w:t>
            </w: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284" w:type="dxa"/>
          </w:tcPr>
          <w:p w14:paraId="52B27A23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  <w:tr w:rsidR="004340A7" w:rsidRPr="00A65650" w14:paraId="651FD3D5" w14:textId="24046250" w:rsidTr="004340A7">
        <w:trPr>
          <w:trHeight w:val="134"/>
        </w:trPr>
        <w:tc>
          <w:tcPr>
            <w:tcW w:w="2761" w:type="dxa"/>
            <w:hideMark/>
          </w:tcPr>
          <w:p w14:paraId="05FA110C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Rifampin</w:t>
            </w:r>
          </w:p>
        </w:tc>
        <w:tc>
          <w:tcPr>
            <w:tcW w:w="1741" w:type="dxa"/>
            <w:hideMark/>
          </w:tcPr>
          <w:p w14:paraId="656CAEEE" w14:textId="7796422A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5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4</w:t>
            </w:r>
          </w:p>
        </w:tc>
        <w:tc>
          <w:tcPr>
            <w:tcW w:w="2574" w:type="dxa"/>
            <w:hideMark/>
          </w:tcPr>
          <w:p w14:paraId="157FDBCC" w14:textId="4C2F210E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3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0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 xml:space="preserve"> (5.</w:t>
            </w: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2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284" w:type="dxa"/>
          </w:tcPr>
          <w:p w14:paraId="573C697C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  <w:tr w:rsidR="004340A7" w:rsidRPr="00A65650" w14:paraId="2950CD9F" w14:textId="43A78C65" w:rsidTr="00434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2761" w:type="dxa"/>
            <w:hideMark/>
          </w:tcPr>
          <w:p w14:paraId="110E9176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Ethambutol</w:t>
            </w:r>
          </w:p>
        </w:tc>
        <w:tc>
          <w:tcPr>
            <w:tcW w:w="1741" w:type="dxa"/>
            <w:hideMark/>
          </w:tcPr>
          <w:p w14:paraId="76EF11BD" w14:textId="22EF922B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5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3</w:t>
            </w:r>
          </w:p>
        </w:tc>
        <w:tc>
          <w:tcPr>
            <w:tcW w:w="2574" w:type="dxa"/>
            <w:hideMark/>
          </w:tcPr>
          <w:p w14:paraId="4C887080" w14:textId="3AD3B63B" w:rsidR="004340A7" w:rsidRPr="00A65650" w:rsidRDefault="00C55DEC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29</w:t>
            </w:r>
            <w:r w:rsidR="004340A7"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 xml:space="preserve"> (5.0</w:t>
            </w: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6</w:t>
            </w:r>
            <w:r w:rsidR="004340A7"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284" w:type="dxa"/>
          </w:tcPr>
          <w:p w14:paraId="0DC1CA13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  <w:tr w:rsidR="004340A7" w:rsidRPr="00A65650" w14:paraId="0E34BB86" w14:textId="5E71E409" w:rsidTr="004340A7">
        <w:trPr>
          <w:trHeight w:val="134"/>
        </w:trPr>
        <w:tc>
          <w:tcPr>
            <w:tcW w:w="2761" w:type="dxa"/>
            <w:hideMark/>
          </w:tcPr>
          <w:p w14:paraId="1BED0E8D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Streptomycin</w:t>
            </w:r>
          </w:p>
        </w:tc>
        <w:tc>
          <w:tcPr>
            <w:tcW w:w="1741" w:type="dxa"/>
            <w:hideMark/>
          </w:tcPr>
          <w:p w14:paraId="7053FD21" w14:textId="313C4D28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5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3</w:t>
            </w:r>
          </w:p>
        </w:tc>
        <w:tc>
          <w:tcPr>
            <w:tcW w:w="2574" w:type="dxa"/>
            <w:hideMark/>
          </w:tcPr>
          <w:p w14:paraId="6122C6E2" w14:textId="71244A1E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6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1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 xml:space="preserve"> (1</w:t>
            </w: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0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.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284" w:type="dxa"/>
          </w:tcPr>
          <w:p w14:paraId="524622C2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  <w:tr w:rsidR="004340A7" w:rsidRPr="00A65650" w14:paraId="2BA609B9" w14:textId="67B03F1F" w:rsidTr="00434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2761" w:type="dxa"/>
            <w:hideMark/>
          </w:tcPr>
          <w:p w14:paraId="180ABAFB" w14:textId="77777777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Multidrug resistant (MDR, i.e., resistant to both isoniazid and rifampin)</w:t>
            </w:r>
          </w:p>
        </w:tc>
        <w:tc>
          <w:tcPr>
            <w:tcW w:w="1741" w:type="dxa"/>
            <w:hideMark/>
          </w:tcPr>
          <w:p w14:paraId="6EB3E49B" w14:textId="5CF6BE48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5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74</w:t>
            </w:r>
          </w:p>
        </w:tc>
        <w:tc>
          <w:tcPr>
            <w:tcW w:w="2574" w:type="dxa"/>
            <w:hideMark/>
          </w:tcPr>
          <w:p w14:paraId="0655FBB5" w14:textId="00EECAE5" w:rsidR="004340A7" w:rsidRPr="00A65650" w:rsidRDefault="004340A7" w:rsidP="00A65650">
            <w:pPr>
              <w:rPr>
                <w:rFonts w:eastAsia="Times New Roman" w:cs="Arial"/>
                <w:color w:val="auto"/>
                <w:sz w:val="24"/>
                <w:szCs w:val="24"/>
              </w:rPr>
            </w:pP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2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4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 xml:space="preserve"> (4.</w:t>
            </w:r>
            <w:r w:rsidR="00C55DEC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2</w:t>
            </w:r>
            <w:r w:rsidRPr="00A65650">
              <w:rPr>
                <w:rFonts w:eastAsia="Times New Roman" w:cs="Arial"/>
                <w:color w:val="auto"/>
                <w:kern w:val="24"/>
                <w:sz w:val="24"/>
                <w:szCs w:val="24"/>
              </w:rPr>
              <w:t>)</w:t>
            </w:r>
          </w:p>
        </w:tc>
        <w:tc>
          <w:tcPr>
            <w:tcW w:w="2284" w:type="dxa"/>
          </w:tcPr>
          <w:p w14:paraId="6F726F83" w14:textId="77777777" w:rsidR="004340A7" w:rsidRPr="00A65650" w:rsidRDefault="004340A7" w:rsidP="00A65650">
            <w:pPr>
              <w:rPr>
                <w:rFonts w:eastAsia="Times New Roman" w:cs="Arial"/>
                <w:kern w:val="24"/>
                <w:sz w:val="24"/>
                <w:szCs w:val="24"/>
              </w:rPr>
            </w:pPr>
          </w:p>
        </w:tc>
      </w:tr>
    </w:tbl>
    <w:p w14:paraId="70070E19" w14:textId="77777777" w:rsidR="00320364" w:rsidRDefault="00320364"/>
    <w:p w14:paraId="2CE2EB83" w14:textId="77777777" w:rsidR="00E97F14" w:rsidRDefault="00E97F14">
      <w:pPr>
        <w:rPr>
          <w:b/>
          <w:bCs/>
        </w:rPr>
      </w:pPr>
      <w:r>
        <w:rPr>
          <w:b/>
          <w:bCs/>
        </w:rPr>
        <w:br w:type="page"/>
      </w:r>
    </w:p>
    <w:p w14:paraId="43651CBF" w14:textId="0C62299C" w:rsidR="00E33CF2" w:rsidRDefault="00E33CF2">
      <w:r>
        <w:rPr>
          <w:b/>
          <w:bCs/>
        </w:rPr>
        <w:lastRenderedPageBreak/>
        <w:t xml:space="preserve">Supplementary </w:t>
      </w:r>
      <w:r w:rsidRPr="00206BD1">
        <w:rPr>
          <w:b/>
          <w:bCs/>
        </w:rPr>
        <w:t xml:space="preserve">Table </w:t>
      </w:r>
      <w:r>
        <w:rPr>
          <w:b/>
          <w:bCs/>
        </w:rPr>
        <w:t>2</w:t>
      </w:r>
      <w:r w:rsidRPr="00206BD1">
        <w:rPr>
          <w:b/>
          <w:bCs/>
        </w:rPr>
        <w:t>:</w:t>
      </w:r>
      <w:r>
        <w:t xml:space="preserve"> </w:t>
      </w:r>
      <w:r w:rsidRPr="00B57A5A">
        <w:rPr>
          <w:b/>
          <w:bCs/>
        </w:rPr>
        <w:t>Mutations identified in isolates predicted to be genotypically resistant but that tested susceptible on phenotypic drug susceptibility testing results.</w:t>
      </w:r>
      <w:r w:rsidR="00B57A5A">
        <w:t xml:space="preserve"> Isolates were not tested for phenotypic resistance to second line agents. Only the four isolates predicted as capreomycin-resistant by genotype</w:t>
      </w:r>
      <w:r w:rsidRPr="00B57A5A">
        <w:t xml:space="preserve"> </w:t>
      </w:r>
      <w:r w:rsidR="00B57A5A">
        <w:t xml:space="preserve">were tested for phenotypic resistance to capreomycin. </w:t>
      </w:r>
    </w:p>
    <w:tbl>
      <w:tblPr>
        <w:tblStyle w:val="ListTable2-Accent3"/>
        <w:tblW w:w="9360" w:type="dxa"/>
        <w:tblLook w:val="0420" w:firstRow="1" w:lastRow="0" w:firstColumn="0" w:lastColumn="0" w:noHBand="0" w:noVBand="1"/>
      </w:tblPr>
      <w:tblGrid>
        <w:gridCol w:w="1417"/>
        <w:gridCol w:w="1613"/>
        <w:gridCol w:w="2370"/>
        <w:gridCol w:w="1620"/>
        <w:gridCol w:w="2340"/>
      </w:tblGrid>
      <w:tr w:rsidR="00DB379B" w:rsidRPr="00347343" w14:paraId="768F02F5" w14:textId="300EF6D3" w:rsidTr="00702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tcW w:w="1417" w:type="dxa"/>
            <w:hideMark/>
          </w:tcPr>
          <w:p w14:paraId="5DBAADD4" w14:textId="77777777" w:rsidR="00DB379B" w:rsidRPr="00347343" w:rsidRDefault="00DB379B" w:rsidP="00DB379B">
            <w:r w:rsidRPr="00347343">
              <w:t>Drug</w:t>
            </w:r>
          </w:p>
        </w:tc>
        <w:tc>
          <w:tcPr>
            <w:tcW w:w="1613" w:type="dxa"/>
            <w:hideMark/>
          </w:tcPr>
          <w:p w14:paraId="5DAB906E" w14:textId="3B8E0B30" w:rsidR="00DB379B" w:rsidRPr="00347343" w:rsidRDefault="00DB379B" w:rsidP="00DB379B">
            <w:r>
              <w:t>Discrepant (</w:t>
            </w:r>
            <w:r w:rsidRPr="00347343">
              <w:t>Geno</w:t>
            </w:r>
            <w:r w:rsidR="00A0602F">
              <w:t xml:space="preserve">-R </w:t>
            </w:r>
            <w:r w:rsidRPr="00347343">
              <w:t>Pheno</w:t>
            </w:r>
            <w:r>
              <w:t>#1</w:t>
            </w:r>
            <w:r w:rsidR="00A0602F">
              <w:t>-</w:t>
            </w:r>
            <w:r w:rsidRPr="00347343">
              <w:t>S</w:t>
            </w:r>
            <w:r>
              <w:t>)</w:t>
            </w:r>
            <w:r w:rsidRPr="00347343">
              <w:t xml:space="preserve"> Isolates (n)</w:t>
            </w:r>
          </w:p>
        </w:tc>
        <w:tc>
          <w:tcPr>
            <w:tcW w:w="2370" w:type="dxa"/>
            <w:hideMark/>
          </w:tcPr>
          <w:p w14:paraId="19D0B3D0" w14:textId="2428A963" w:rsidR="00DB379B" w:rsidRPr="00347343" w:rsidRDefault="00DB379B" w:rsidP="00DB379B">
            <w:r w:rsidRPr="00347343">
              <w:t>Mutations</w:t>
            </w:r>
            <w:r>
              <w:t xml:space="preserve"> (</w:t>
            </w:r>
            <w:r w:rsidRPr="00347343">
              <w:t>Geno</w:t>
            </w:r>
            <w:r w:rsidR="00A0602F">
              <w:t>-</w:t>
            </w:r>
            <w:r w:rsidRPr="00347343">
              <w:t>R</w:t>
            </w:r>
            <w:r w:rsidR="00A0602F">
              <w:t xml:space="preserve"> </w:t>
            </w:r>
            <w:r w:rsidRPr="00347343">
              <w:t>Pheno</w:t>
            </w:r>
            <w:r>
              <w:t>#1</w:t>
            </w:r>
            <w:r w:rsidR="00A0602F">
              <w:t>-</w:t>
            </w:r>
            <w:r w:rsidRPr="00347343">
              <w:t>S</w:t>
            </w:r>
            <w:r>
              <w:t>)</w:t>
            </w:r>
          </w:p>
        </w:tc>
        <w:tc>
          <w:tcPr>
            <w:tcW w:w="1620" w:type="dxa"/>
          </w:tcPr>
          <w:p w14:paraId="74E5D0A5" w14:textId="2A9D48B1" w:rsidR="00DB379B" w:rsidRPr="00347343" w:rsidRDefault="00DB379B" w:rsidP="00DB379B">
            <w:r>
              <w:t>Discrepant (</w:t>
            </w:r>
            <w:r w:rsidRPr="00347343">
              <w:t>Geno</w:t>
            </w:r>
            <w:r w:rsidR="00A0602F">
              <w:t>-</w:t>
            </w:r>
            <w:r w:rsidRPr="00347343">
              <w:t>R Pheno</w:t>
            </w:r>
            <w:r>
              <w:t>#2</w:t>
            </w:r>
            <w:r w:rsidR="00A0602F">
              <w:t>-</w:t>
            </w:r>
            <w:r w:rsidRPr="00347343">
              <w:t>S</w:t>
            </w:r>
            <w:r>
              <w:t>)</w:t>
            </w:r>
            <w:r w:rsidRPr="00347343">
              <w:t xml:space="preserve"> Isolates (n)</w:t>
            </w:r>
          </w:p>
        </w:tc>
        <w:tc>
          <w:tcPr>
            <w:tcW w:w="2340" w:type="dxa"/>
          </w:tcPr>
          <w:p w14:paraId="491FCBA0" w14:textId="2552E241" w:rsidR="00DB379B" w:rsidRPr="00347343" w:rsidRDefault="00DB379B" w:rsidP="00DB379B">
            <w:r w:rsidRPr="00347343">
              <w:t>Mutations</w:t>
            </w:r>
            <w:r>
              <w:t xml:space="preserve"> (</w:t>
            </w:r>
            <w:r w:rsidRPr="00347343">
              <w:t>Geno</w:t>
            </w:r>
            <w:r w:rsidR="00A0602F">
              <w:t>-</w:t>
            </w:r>
            <w:r w:rsidRPr="00347343">
              <w:t>R Pheno</w:t>
            </w:r>
            <w:r>
              <w:t>#2</w:t>
            </w:r>
            <w:r w:rsidR="00A0602F">
              <w:t>-</w:t>
            </w:r>
            <w:r w:rsidRPr="00347343">
              <w:t>S</w:t>
            </w:r>
            <w:r>
              <w:t>)</w:t>
            </w:r>
          </w:p>
        </w:tc>
      </w:tr>
      <w:tr w:rsidR="00DB379B" w:rsidRPr="00347343" w14:paraId="6B2B5AD7" w14:textId="63D3A432" w:rsidTr="0070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tcW w:w="1417" w:type="dxa"/>
            <w:hideMark/>
          </w:tcPr>
          <w:p w14:paraId="67716D62" w14:textId="6A30C572" w:rsidR="00DB379B" w:rsidRPr="00347343" w:rsidRDefault="00DB379B" w:rsidP="0009518F">
            <w:r w:rsidRPr="00347343">
              <w:t>I</w:t>
            </w:r>
            <w:r>
              <w:t>soniazid</w:t>
            </w:r>
          </w:p>
        </w:tc>
        <w:tc>
          <w:tcPr>
            <w:tcW w:w="1613" w:type="dxa"/>
            <w:hideMark/>
          </w:tcPr>
          <w:p w14:paraId="057E3686" w14:textId="15839F00" w:rsidR="00DB379B" w:rsidRPr="00347343" w:rsidRDefault="00DB379B" w:rsidP="0009518F">
            <w:r w:rsidRPr="00347343">
              <w:t>19</w:t>
            </w:r>
            <w:r w:rsidR="00B61726" w:rsidRPr="00B61726">
              <w:rPr>
                <w:vertAlign w:val="superscript"/>
              </w:rPr>
              <w:t>a</w:t>
            </w:r>
          </w:p>
        </w:tc>
        <w:tc>
          <w:tcPr>
            <w:tcW w:w="2370" w:type="dxa"/>
            <w:hideMark/>
          </w:tcPr>
          <w:p w14:paraId="55FE7810" w14:textId="77777777" w:rsidR="00DB379B" w:rsidRPr="00347343" w:rsidRDefault="00DB379B" w:rsidP="0009518F">
            <w:r w:rsidRPr="00347343">
              <w:t xml:space="preserve">S315T </w:t>
            </w:r>
            <w:proofErr w:type="spellStart"/>
            <w:r w:rsidRPr="00347343">
              <w:t>katG</w:t>
            </w:r>
            <w:proofErr w:type="spellEnd"/>
            <w:r w:rsidRPr="00347343">
              <w:t xml:space="preserve"> (n = 13)</w:t>
            </w:r>
          </w:p>
          <w:p w14:paraId="1E50DF4C" w14:textId="77777777" w:rsidR="00DB379B" w:rsidRPr="00347343" w:rsidRDefault="00DB379B" w:rsidP="0009518F">
            <w:r w:rsidRPr="00347343">
              <w:t xml:space="preserve">S315N </w:t>
            </w:r>
            <w:proofErr w:type="spellStart"/>
            <w:r w:rsidRPr="00347343">
              <w:t>katG</w:t>
            </w:r>
            <w:proofErr w:type="spellEnd"/>
            <w:r w:rsidRPr="00347343">
              <w:t xml:space="preserve"> (n </w:t>
            </w:r>
            <w:proofErr w:type="gramStart"/>
            <w:r w:rsidRPr="00347343">
              <w:t>=  1</w:t>
            </w:r>
            <w:proofErr w:type="gramEnd"/>
            <w:r w:rsidRPr="00347343">
              <w:t xml:space="preserve">) </w:t>
            </w:r>
          </w:p>
          <w:p w14:paraId="1F932627" w14:textId="77777777" w:rsidR="00DB379B" w:rsidRPr="00347343" w:rsidRDefault="00DB379B" w:rsidP="0009518F">
            <w:r w:rsidRPr="00347343">
              <w:t>C15T fabG1-inhA promoter (n = 5)</w:t>
            </w:r>
          </w:p>
        </w:tc>
        <w:tc>
          <w:tcPr>
            <w:tcW w:w="1620" w:type="dxa"/>
          </w:tcPr>
          <w:p w14:paraId="3340EC53" w14:textId="46884817" w:rsidR="00DB379B" w:rsidRPr="00347343" w:rsidRDefault="007025D4" w:rsidP="0009518F">
            <w:r>
              <w:t>3</w:t>
            </w:r>
            <w:r w:rsidR="00A0602F">
              <w:rPr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494F01A8" w14:textId="4FD52402" w:rsidR="00DB379B" w:rsidRPr="00347343" w:rsidRDefault="007025D4" w:rsidP="007025D4">
            <w:r w:rsidRPr="00347343">
              <w:t xml:space="preserve">S315T </w:t>
            </w:r>
            <w:proofErr w:type="spellStart"/>
            <w:r w:rsidRPr="00347343">
              <w:t>katG</w:t>
            </w:r>
            <w:proofErr w:type="spellEnd"/>
            <w:r w:rsidRPr="00347343">
              <w:t xml:space="preserve"> (n = 3)</w:t>
            </w:r>
          </w:p>
        </w:tc>
      </w:tr>
      <w:tr w:rsidR="00DB379B" w:rsidRPr="00347343" w14:paraId="38BF376E" w14:textId="76FF6EA8" w:rsidTr="007025D4">
        <w:trPr>
          <w:trHeight w:val="540"/>
        </w:trPr>
        <w:tc>
          <w:tcPr>
            <w:tcW w:w="1417" w:type="dxa"/>
            <w:hideMark/>
          </w:tcPr>
          <w:p w14:paraId="7948DE8A" w14:textId="4BD21B5D" w:rsidR="00DB379B" w:rsidRPr="00347343" w:rsidRDefault="00DB379B" w:rsidP="0009518F">
            <w:r w:rsidRPr="00347343">
              <w:t>R</w:t>
            </w:r>
            <w:r>
              <w:t>ifampin</w:t>
            </w:r>
          </w:p>
        </w:tc>
        <w:tc>
          <w:tcPr>
            <w:tcW w:w="1613" w:type="dxa"/>
            <w:hideMark/>
          </w:tcPr>
          <w:p w14:paraId="7B8E5ED2" w14:textId="75777353" w:rsidR="00DB379B" w:rsidRPr="00347343" w:rsidRDefault="00DB379B" w:rsidP="0009518F">
            <w:r w:rsidRPr="00347343">
              <w:t>5</w:t>
            </w:r>
            <w:r w:rsidR="00B61726" w:rsidRPr="00B61726">
              <w:rPr>
                <w:vertAlign w:val="superscript"/>
              </w:rPr>
              <w:t>b</w:t>
            </w:r>
          </w:p>
        </w:tc>
        <w:tc>
          <w:tcPr>
            <w:tcW w:w="2370" w:type="dxa"/>
            <w:hideMark/>
          </w:tcPr>
          <w:p w14:paraId="1FD8A6E3" w14:textId="77777777" w:rsidR="00DB379B" w:rsidRPr="00347343" w:rsidRDefault="00DB379B" w:rsidP="0009518F">
            <w:r w:rsidRPr="00347343">
              <w:t xml:space="preserve">S450L </w:t>
            </w:r>
            <w:proofErr w:type="spellStart"/>
            <w:r w:rsidRPr="00347343">
              <w:t>rpoB</w:t>
            </w:r>
            <w:proofErr w:type="spellEnd"/>
            <w:r w:rsidRPr="00347343">
              <w:t xml:space="preserve"> (n = 3) </w:t>
            </w:r>
          </w:p>
          <w:p w14:paraId="55870B09" w14:textId="77777777" w:rsidR="00DB379B" w:rsidRPr="00347343" w:rsidRDefault="00DB379B" w:rsidP="0009518F">
            <w:r w:rsidRPr="00347343">
              <w:t xml:space="preserve">L430P </w:t>
            </w:r>
            <w:proofErr w:type="spellStart"/>
            <w:r w:rsidRPr="00347343">
              <w:t>rpoB</w:t>
            </w:r>
            <w:proofErr w:type="spellEnd"/>
            <w:r w:rsidRPr="00347343">
              <w:t xml:space="preserve"> (n = 2)</w:t>
            </w:r>
          </w:p>
        </w:tc>
        <w:tc>
          <w:tcPr>
            <w:tcW w:w="1620" w:type="dxa"/>
          </w:tcPr>
          <w:p w14:paraId="7595C59F" w14:textId="10ACFCA2" w:rsidR="00DB379B" w:rsidRPr="00347343" w:rsidRDefault="007025D4" w:rsidP="0009518F">
            <w:r>
              <w:t>1</w:t>
            </w:r>
            <w:r w:rsidR="00A0602F">
              <w:rPr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40452110" w14:textId="1A3428E5" w:rsidR="00DB379B" w:rsidRPr="00347343" w:rsidRDefault="007025D4" w:rsidP="0009518F">
            <w:r w:rsidRPr="00347343">
              <w:t xml:space="preserve">L430P </w:t>
            </w:r>
            <w:proofErr w:type="spellStart"/>
            <w:r w:rsidRPr="00347343">
              <w:t>rpoB</w:t>
            </w:r>
            <w:proofErr w:type="spellEnd"/>
            <w:r w:rsidRPr="00347343">
              <w:t xml:space="preserve"> (n = </w:t>
            </w:r>
            <w:r>
              <w:t>1</w:t>
            </w:r>
            <w:r w:rsidRPr="00347343">
              <w:t>)</w:t>
            </w:r>
          </w:p>
        </w:tc>
      </w:tr>
      <w:tr w:rsidR="007025D4" w:rsidRPr="00347343" w14:paraId="5D6EE33E" w14:textId="37122A5F" w:rsidTr="0070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tcW w:w="1417" w:type="dxa"/>
            <w:hideMark/>
          </w:tcPr>
          <w:p w14:paraId="1ABE44AA" w14:textId="108B0FBB" w:rsidR="007025D4" w:rsidRPr="00347343" w:rsidRDefault="007025D4" w:rsidP="007025D4">
            <w:r w:rsidRPr="00347343">
              <w:t>E</w:t>
            </w:r>
            <w:r>
              <w:t>thambutol</w:t>
            </w:r>
          </w:p>
        </w:tc>
        <w:tc>
          <w:tcPr>
            <w:tcW w:w="1613" w:type="dxa"/>
            <w:hideMark/>
          </w:tcPr>
          <w:p w14:paraId="105CEF19" w14:textId="02903D6E" w:rsidR="007025D4" w:rsidRPr="00347343" w:rsidRDefault="007025D4" w:rsidP="007025D4">
            <w:r w:rsidRPr="00347343">
              <w:t>6</w:t>
            </w:r>
            <w:r w:rsidR="00B61726" w:rsidRPr="00B61726">
              <w:rPr>
                <w:vertAlign w:val="superscript"/>
              </w:rPr>
              <w:t>c</w:t>
            </w:r>
          </w:p>
        </w:tc>
        <w:tc>
          <w:tcPr>
            <w:tcW w:w="2370" w:type="dxa"/>
            <w:hideMark/>
          </w:tcPr>
          <w:p w14:paraId="584D548B" w14:textId="77777777" w:rsidR="007025D4" w:rsidRPr="00347343" w:rsidRDefault="007025D4" w:rsidP="007025D4">
            <w:r w:rsidRPr="00347343">
              <w:t xml:space="preserve">M306V </w:t>
            </w:r>
            <w:proofErr w:type="spellStart"/>
            <w:r w:rsidRPr="00347343">
              <w:t>embB</w:t>
            </w:r>
            <w:proofErr w:type="spellEnd"/>
            <w:r w:rsidRPr="00347343">
              <w:t xml:space="preserve"> (n = 4, of which 2 also had T1082A </w:t>
            </w:r>
            <w:proofErr w:type="spellStart"/>
            <w:r w:rsidRPr="00347343">
              <w:t>embB</w:t>
            </w:r>
            <w:proofErr w:type="spellEnd"/>
            <w:r w:rsidRPr="00347343">
              <w:t xml:space="preserve"> and 1 had R738Q </w:t>
            </w:r>
            <w:proofErr w:type="spellStart"/>
            <w:r w:rsidRPr="00347343">
              <w:t>embC</w:t>
            </w:r>
            <w:proofErr w:type="spellEnd"/>
            <w:r w:rsidRPr="00347343">
              <w:t>)</w:t>
            </w:r>
          </w:p>
          <w:p w14:paraId="29B136C2" w14:textId="77777777" w:rsidR="007025D4" w:rsidRPr="00347343" w:rsidRDefault="007025D4" w:rsidP="007025D4">
            <w:r w:rsidRPr="00347343">
              <w:t xml:space="preserve">M306I </w:t>
            </w:r>
            <w:proofErr w:type="spellStart"/>
            <w:r w:rsidRPr="00347343">
              <w:t>embB</w:t>
            </w:r>
            <w:proofErr w:type="spellEnd"/>
            <w:r w:rsidRPr="00347343">
              <w:t xml:space="preserve"> (n = 1) </w:t>
            </w:r>
          </w:p>
          <w:p w14:paraId="0E8E774A" w14:textId="77777777" w:rsidR="007025D4" w:rsidRPr="00347343" w:rsidRDefault="007025D4" w:rsidP="007025D4">
            <w:r w:rsidRPr="00347343">
              <w:t xml:space="preserve">R738Q </w:t>
            </w:r>
            <w:proofErr w:type="spellStart"/>
            <w:r w:rsidRPr="00347343">
              <w:t>embC</w:t>
            </w:r>
            <w:proofErr w:type="spellEnd"/>
            <w:r w:rsidRPr="00347343">
              <w:t xml:space="preserve"> (n = 1)</w:t>
            </w:r>
          </w:p>
          <w:p w14:paraId="0A82F7F3" w14:textId="77777777" w:rsidR="007025D4" w:rsidRPr="00347343" w:rsidRDefault="007025D4" w:rsidP="007025D4">
            <w:r w:rsidRPr="00347343">
              <w:t xml:space="preserve">E951D </w:t>
            </w:r>
            <w:proofErr w:type="spellStart"/>
            <w:r w:rsidRPr="00347343">
              <w:t>embA</w:t>
            </w:r>
            <w:proofErr w:type="spellEnd"/>
            <w:r w:rsidRPr="00347343">
              <w:t xml:space="preserve"> (n = 1)</w:t>
            </w:r>
          </w:p>
        </w:tc>
        <w:tc>
          <w:tcPr>
            <w:tcW w:w="1620" w:type="dxa"/>
          </w:tcPr>
          <w:p w14:paraId="4E7D0E72" w14:textId="48370288" w:rsidR="007025D4" w:rsidRPr="00347343" w:rsidRDefault="007025D4" w:rsidP="007025D4">
            <w:r>
              <w:t>3</w:t>
            </w:r>
            <w:r w:rsidR="00A0602F">
              <w:rPr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7D82BEC3" w14:textId="1F6046D4" w:rsidR="007025D4" w:rsidRPr="00347343" w:rsidRDefault="007025D4" w:rsidP="007025D4">
            <w:r w:rsidRPr="00347343">
              <w:t xml:space="preserve">M306V </w:t>
            </w:r>
            <w:proofErr w:type="spellStart"/>
            <w:r w:rsidRPr="00347343">
              <w:t>embB</w:t>
            </w:r>
            <w:proofErr w:type="spellEnd"/>
            <w:r w:rsidRPr="00347343">
              <w:t xml:space="preserve"> (n = </w:t>
            </w:r>
            <w:r w:rsidR="0055345E">
              <w:t>1,</w:t>
            </w:r>
            <w:r w:rsidRPr="00347343">
              <w:t xml:space="preserve"> </w:t>
            </w:r>
            <w:r w:rsidR="0055345E">
              <w:t>the isolate also harbored</w:t>
            </w:r>
            <w:r w:rsidRPr="00347343">
              <w:t xml:space="preserve"> R738Q </w:t>
            </w:r>
            <w:proofErr w:type="spellStart"/>
            <w:r w:rsidRPr="00347343">
              <w:t>embC</w:t>
            </w:r>
            <w:proofErr w:type="spellEnd"/>
            <w:r w:rsidRPr="00347343">
              <w:t>)</w:t>
            </w:r>
          </w:p>
          <w:p w14:paraId="1BDD2798" w14:textId="39BFCF23" w:rsidR="007025D4" w:rsidRPr="00347343" w:rsidRDefault="007025D4" w:rsidP="007025D4">
            <w:r w:rsidRPr="00347343">
              <w:t xml:space="preserve">M306I </w:t>
            </w:r>
            <w:proofErr w:type="spellStart"/>
            <w:r w:rsidRPr="00347343">
              <w:t>embB</w:t>
            </w:r>
            <w:proofErr w:type="spellEnd"/>
            <w:r w:rsidRPr="00347343">
              <w:t xml:space="preserve"> (n = 1</w:t>
            </w:r>
            <w:r w:rsidR="0055345E">
              <w:t>, the isolate also harbored</w:t>
            </w:r>
            <w:r w:rsidR="0055345E" w:rsidRPr="00347343">
              <w:t xml:space="preserve"> R738Q </w:t>
            </w:r>
            <w:proofErr w:type="spellStart"/>
            <w:r w:rsidR="0055345E" w:rsidRPr="00347343">
              <w:t>embC</w:t>
            </w:r>
            <w:proofErr w:type="spellEnd"/>
            <w:r w:rsidRPr="00347343">
              <w:t xml:space="preserve">) </w:t>
            </w:r>
          </w:p>
          <w:p w14:paraId="4EF043E5" w14:textId="7A397379" w:rsidR="007025D4" w:rsidRPr="00347343" w:rsidRDefault="007025D4" w:rsidP="007025D4">
            <w:r w:rsidRPr="00347343">
              <w:t xml:space="preserve">E951D </w:t>
            </w:r>
            <w:proofErr w:type="spellStart"/>
            <w:r w:rsidRPr="00347343">
              <w:t>embA</w:t>
            </w:r>
            <w:proofErr w:type="spellEnd"/>
            <w:r w:rsidRPr="00347343">
              <w:t xml:space="preserve"> (n = 1)</w:t>
            </w:r>
          </w:p>
        </w:tc>
      </w:tr>
      <w:tr w:rsidR="007025D4" w:rsidRPr="00347343" w14:paraId="319EC9EE" w14:textId="726989AC" w:rsidTr="007025D4">
        <w:trPr>
          <w:trHeight w:val="756"/>
        </w:trPr>
        <w:tc>
          <w:tcPr>
            <w:tcW w:w="1417" w:type="dxa"/>
            <w:hideMark/>
          </w:tcPr>
          <w:p w14:paraId="0210A3AF" w14:textId="2AF6CFF1" w:rsidR="007025D4" w:rsidRPr="00347343" w:rsidRDefault="007025D4" w:rsidP="007025D4">
            <w:r w:rsidRPr="00347343">
              <w:t>S</w:t>
            </w:r>
            <w:r>
              <w:t>treptomycin</w:t>
            </w:r>
          </w:p>
        </w:tc>
        <w:tc>
          <w:tcPr>
            <w:tcW w:w="1613" w:type="dxa"/>
            <w:hideMark/>
          </w:tcPr>
          <w:p w14:paraId="5364221A" w14:textId="72914541" w:rsidR="007025D4" w:rsidRPr="00347343" w:rsidRDefault="007025D4" w:rsidP="007025D4">
            <w:r w:rsidRPr="00347343">
              <w:t>13</w:t>
            </w:r>
            <w:r w:rsidR="00B61726" w:rsidRPr="00B61726">
              <w:rPr>
                <w:vertAlign w:val="superscript"/>
              </w:rPr>
              <w:t>d</w:t>
            </w:r>
          </w:p>
        </w:tc>
        <w:tc>
          <w:tcPr>
            <w:tcW w:w="2370" w:type="dxa"/>
            <w:hideMark/>
          </w:tcPr>
          <w:p w14:paraId="0296B67F" w14:textId="4AFEFCA6" w:rsidR="007025D4" w:rsidRDefault="007025D4" w:rsidP="007025D4">
            <w:r w:rsidRPr="004B084B">
              <w:t>K88R</w:t>
            </w:r>
            <w:r>
              <w:t xml:space="preserve"> </w:t>
            </w:r>
            <w:proofErr w:type="spellStart"/>
            <w:r w:rsidRPr="004B084B">
              <w:t>rpsL</w:t>
            </w:r>
            <w:proofErr w:type="spellEnd"/>
            <w:r>
              <w:t xml:space="preserve"> (n = 1)</w:t>
            </w:r>
          </w:p>
          <w:p w14:paraId="332F5787" w14:textId="23E7C237" w:rsidR="007025D4" w:rsidRDefault="007025D4" w:rsidP="007025D4">
            <w:r w:rsidRPr="004B084B">
              <w:t>K43R</w:t>
            </w:r>
            <w:r>
              <w:t xml:space="preserve"> </w:t>
            </w:r>
            <w:proofErr w:type="spellStart"/>
            <w:r w:rsidRPr="004B084B">
              <w:t>rpsL</w:t>
            </w:r>
            <w:proofErr w:type="spellEnd"/>
            <w:r>
              <w:t xml:space="preserve"> &amp; </w:t>
            </w:r>
            <w:r w:rsidRPr="004B084B">
              <w:t>E92D</w:t>
            </w:r>
            <w:r>
              <w:t xml:space="preserve"> </w:t>
            </w:r>
            <w:r w:rsidRPr="004B084B">
              <w:t>gid</w:t>
            </w:r>
            <w:r>
              <w:t xml:space="preserve"> (n = 4)</w:t>
            </w:r>
          </w:p>
          <w:p w14:paraId="0D12884F" w14:textId="428E36B1" w:rsidR="007025D4" w:rsidRDefault="007025D4" w:rsidP="007025D4">
            <w:r w:rsidRPr="004B084B">
              <w:t>d351C</w:t>
            </w:r>
            <w:r>
              <w:t xml:space="preserve"> </w:t>
            </w:r>
            <w:r w:rsidRPr="004B084B">
              <w:t>gid</w:t>
            </w:r>
            <w:r>
              <w:t xml:space="preserve"> (n = 3)</w:t>
            </w:r>
          </w:p>
          <w:p w14:paraId="64D4FE4A" w14:textId="5DE4CB36" w:rsidR="007025D4" w:rsidRDefault="007025D4" w:rsidP="007025D4">
            <w:r w:rsidRPr="004B084B">
              <w:t>C936T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&amp; </w:t>
            </w:r>
            <w:r w:rsidRPr="004B084B">
              <w:t>A948T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(n = 2, of which one also had </w:t>
            </w:r>
            <w:r w:rsidRPr="004B084B">
              <w:t>T958A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and another also had T979A </w:t>
            </w:r>
            <w:proofErr w:type="spellStart"/>
            <w:r>
              <w:t>rrs</w:t>
            </w:r>
            <w:proofErr w:type="spellEnd"/>
            <w:r>
              <w:t>)</w:t>
            </w:r>
          </w:p>
          <w:p w14:paraId="3EBB6F9A" w14:textId="7E6B1AA8" w:rsidR="007025D4" w:rsidRDefault="007025D4" w:rsidP="007025D4">
            <w:r w:rsidRPr="00E33CF2">
              <w:t>L90R</w:t>
            </w:r>
            <w:r>
              <w:t xml:space="preserve"> </w:t>
            </w:r>
            <w:r w:rsidRPr="00E33CF2">
              <w:t>gid</w:t>
            </w:r>
            <w:r>
              <w:t xml:space="preserve"> (n=1)</w:t>
            </w:r>
          </w:p>
          <w:p w14:paraId="6DEAADD8" w14:textId="4F09FF47" w:rsidR="007025D4" w:rsidRDefault="007025D4" w:rsidP="007025D4">
            <w:r w:rsidRPr="00E33CF2">
              <w:t>T1208G</w:t>
            </w:r>
            <w:r>
              <w:t xml:space="preserve"> </w:t>
            </w:r>
            <w:proofErr w:type="spellStart"/>
            <w:r w:rsidRPr="00E33CF2">
              <w:t>rrs</w:t>
            </w:r>
            <w:proofErr w:type="spellEnd"/>
            <w:r>
              <w:t xml:space="preserve"> &amp; </w:t>
            </w:r>
            <w:r w:rsidRPr="00E33CF2">
              <w:t>A138V</w:t>
            </w:r>
            <w:r>
              <w:t xml:space="preserve"> </w:t>
            </w:r>
            <w:r w:rsidRPr="00E33CF2">
              <w:t>gid</w:t>
            </w:r>
            <w:r>
              <w:t xml:space="preserve"> (n=1)</w:t>
            </w:r>
          </w:p>
          <w:p w14:paraId="437D1BC2" w14:textId="2C93F6ED" w:rsidR="007025D4" w:rsidRPr="00347343" w:rsidRDefault="007025D4" w:rsidP="007025D4">
            <w:r w:rsidRPr="00E33CF2">
              <w:t>T327C</w:t>
            </w:r>
            <w:r>
              <w:t xml:space="preserve"> </w:t>
            </w:r>
            <w:proofErr w:type="spellStart"/>
            <w:r w:rsidRPr="00E33CF2">
              <w:t>rrs</w:t>
            </w:r>
            <w:proofErr w:type="spellEnd"/>
            <w:r>
              <w:t xml:space="preserve">, </w:t>
            </w:r>
            <w:r w:rsidRPr="00E33CF2">
              <w:t>A948T</w:t>
            </w:r>
            <w:r>
              <w:t xml:space="preserve"> </w:t>
            </w:r>
            <w:proofErr w:type="spellStart"/>
            <w:r w:rsidRPr="00E33CF2">
              <w:t>rrs</w:t>
            </w:r>
            <w:proofErr w:type="spellEnd"/>
            <w:r>
              <w:t xml:space="preserve">, </w:t>
            </w:r>
            <w:r w:rsidRPr="00E33CF2">
              <w:t>T958A</w:t>
            </w:r>
            <w:r>
              <w:t xml:space="preserve"> </w:t>
            </w:r>
            <w:proofErr w:type="spellStart"/>
            <w:r w:rsidRPr="00E33CF2">
              <w:t>rrs</w:t>
            </w:r>
            <w:proofErr w:type="spellEnd"/>
            <w:r>
              <w:t xml:space="preserve"> &amp; </w:t>
            </w:r>
            <w:r w:rsidRPr="00E33CF2">
              <w:t>C1050T</w:t>
            </w:r>
            <w:r>
              <w:t xml:space="preserve"> </w:t>
            </w:r>
            <w:proofErr w:type="spellStart"/>
            <w:r w:rsidRPr="00E33CF2">
              <w:t>rrs</w:t>
            </w:r>
            <w:proofErr w:type="spellEnd"/>
            <w:r>
              <w:t xml:space="preserve"> (n=1)</w:t>
            </w:r>
          </w:p>
        </w:tc>
        <w:tc>
          <w:tcPr>
            <w:tcW w:w="1620" w:type="dxa"/>
          </w:tcPr>
          <w:p w14:paraId="4CFBF484" w14:textId="30A11A10" w:rsidR="007025D4" w:rsidRPr="004B084B" w:rsidRDefault="00A0602F" w:rsidP="007025D4">
            <w:r>
              <w:t>4</w:t>
            </w:r>
            <w:r>
              <w:rPr>
                <w:vertAlign w:val="superscript"/>
              </w:rPr>
              <w:t>d</w:t>
            </w:r>
          </w:p>
        </w:tc>
        <w:tc>
          <w:tcPr>
            <w:tcW w:w="2340" w:type="dxa"/>
          </w:tcPr>
          <w:p w14:paraId="3C1DAEE0" w14:textId="6199DB38" w:rsidR="00A0602F" w:rsidRDefault="00A0602F" w:rsidP="00A0602F">
            <w:r w:rsidRPr="004B084B">
              <w:t>d351C</w:t>
            </w:r>
            <w:r>
              <w:t xml:space="preserve"> </w:t>
            </w:r>
            <w:r w:rsidRPr="004B084B">
              <w:t>gid</w:t>
            </w:r>
            <w:r>
              <w:t xml:space="preserve"> (n = 2)</w:t>
            </w:r>
          </w:p>
          <w:p w14:paraId="4A22347C" w14:textId="56B9AEA0" w:rsidR="00A0602F" w:rsidRDefault="00A0602F" w:rsidP="00A0602F">
            <w:r w:rsidRPr="004B084B">
              <w:t>C936T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&amp; </w:t>
            </w:r>
            <w:r w:rsidRPr="004B084B">
              <w:t>A948T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(n = 2, of which one also had </w:t>
            </w:r>
            <w:r w:rsidRPr="004B084B">
              <w:t>T958A</w:t>
            </w:r>
            <w:r>
              <w:t xml:space="preserve"> </w:t>
            </w:r>
            <w:proofErr w:type="spellStart"/>
            <w:r w:rsidRPr="004B084B">
              <w:t>rrs</w:t>
            </w:r>
            <w:proofErr w:type="spellEnd"/>
            <w:r>
              <w:t xml:space="preserve"> and another also had T979A </w:t>
            </w:r>
            <w:proofErr w:type="spellStart"/>
            <w:r>
              <w:t>rrs</w:t>
            </w:r>
            <w:proofErr w:type="spellEnd"/>
            <w:r>
              <w:t>)</w:t>
            </w:r>
          </w:p>
          <w:p w14:paraId="55D37163" w14:textId="77777777" w:rsidR="007025D4" w:rsidRPr="004B084B" w:rsidRDefault="007025D4" w:rsidP="007025D4"/>
        </w:tc>
      </w:tr>
      <w:tr w:rsidR="007025D4" w:rsidRPr="00347343" w14:paraId="59ECD2BC" w14:textId="2BB1BE01" w:rsidTr="0070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417" w:type="dxa"/>
          </w:tcPr>
          <w:p w14:paraId="60B09F77" w14:textId="291034FD" w:rsidR="007025D4" w:rsidRPr="00347343" w:rsidRDefault="007025D4" w:rsidP="007025D4">
            <w:r>
              <w:t>Capreomycin</w:t>
            </w:r>
          </w:p>
        </w:tc>
        <w:tc>
          <w:tcPr>
            <w:tcW w:w="1613" w:type="dxa"/>
          </w:tcPr>
          <w:p w14:paraId="72E28194" w14:textId="6DCDA87F" w:rsidR="007025D4" w:rsidRPr="00347343" w:rsidRDefault="007025D4" w:rsidP="007025D4">
            <w:r>
              <w:t>4</w:t>
            </w:r>
          </w:p>
        </w:tc>
        <w:tc>
          <w:tcPr>
            <w:tcW w:w="2370" w:type="dxa"/>
          </w:tcPr>
          <w:p w14:paraId="7691FEE7" w14:textId="6598C1D8" w:rsidR="007025D4" w:rsidRPr="004B084B" w:rsidRDefault="007025D4" w:rsidP="007025D4">
            <w:r>
              <w:t xml:space="preserve">H68R </w:t>
            </w:r>
            <w:proofErr w:type="spellStart"/>
            <w:r>
              <w:t>tlyA</w:t>
            </w:r>
            <w:proofErr w:type="spellEnd"/>
          </w:p>
        </w:tc>
        <w:tc>
          <w:tcPr>
            <w:tcW w:w="1620" w:type="dxa"/>
          </w:tcPr>
          <w:p w14:paraId="501BA052" w14:textId="2C6D02EC" w:rsidR="007025D4" w:rsidRDefault="00A0602F" w:rsidP="007025D4">
            <w:r>
              <w:t>-</w:t>
            </w:r>
          </w:p>
        </w:tc>
        <w:tc>
          <w:tcPr>
            <w:tcW w:w="2340" w:type="dxa"/>
          </w:tcPr>
          <w:p w14:paraId="5CD2FA70" w14:textId="6D15E68E" w:rsidR="007025D4" w:rsidRDefault="00A0602F" w:rsidP="007025D4">
            <w:r>
              <w:t>-</w:t>
            </w:r>
          </w:p>
        </w:tc>
      </w:tr>
    </w:tbl>
    <w:p w14:paraId="195C8796" w14:textId="432506D7" w:rsidR="00B22D7E" w:rsidRPr="00B61726" w:rsidRDefault="00A0602F">
      <w:pPr>
        <w:rPr>
          <w:sz w:val="18"/>
          <w:szCs w:val="18"/>
        </w:rPr>
      </w:pPr>
      <w:r w:rsidRPr="00B61726">
        <w:rPr>
          <w:b/>
          <w:bCs/>
          <w:sz w:val="18"/>
          <w:szCs w:val="18"/>
        </w:rPr>
        <w:t>Geno-R Pheno#1-S:</w:t>
      </w:r>
      <w:r w:rsidRPr="00B61726">
        <w:rPr>
          <w:sz w:val="18"/>
          <w:szCs w:val="18"/>
        </w:rPr>
        <w:t xml:space="preserve"> Isolates that were determined to be resistant using random forest prediction (genotypic) but tested susceptible on initial phenotypic </w:t>
      </w:r>
      <w:r w:rsidR="00B61726" w:rsidRPr="00B61726">
        <w:rPr>
          <w:sz w:val="18"/>
          <w:szCs w:val="18"/>
        </w:rPr>
        <w:t>drug susceptibility testing (DST)</w:t>
      </w:r>
    </w:p>
    <w:p w14:paraId="63B1D1AF" w14:textId="519BA00B" w:rsidR="00B61726" w:rsidRPr="00B61726" w:rsidRDefault="00B61726" w:rsidP="00B61726">
      <w:pPr>
        <w:rPr>
          <w:sz w:val="18"/>
          <w:szCs w:val="18"/>
        </w:rPr>
      </w:pPr>
      <w:r w:rsidRPr="00B61726">
        <w:rPr>
          <w:b/>
          <w:bCs/>
          <w:sz w:val="18"/>
          <w:szCs w:val="18"/>
        </w:rPr>
        <w:t>Geno-R Pheno#2-S:</w:t>
      </w:r>
      <w:r w:rsidRPr="00B61726">
        <w:rPr>
          <w:sz w:val="18"/>
          <w:szCs w:val="18"/>
        </w:rPr>
        <w:t xml:space="preserve"> Isolates that were determined to be resistant using random forest prediction (genotypic) but tested susceptible on both initial and repeat phenotypic DST</w:t>
      </w:r>
    </w:p>
    <w:p w14:paraId="5F59F0F1" w14:textId="6E9679F2" w:rsidR="00B61726" w:rsidRPr="00B61726" w:rsidRDefault="00B61726" w:rsidP="00B61726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a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10 of the 19 isolates were available for repeat DST</w:t>
      </w:r>
    </w:p>
    <w:p w14:paraId="35B32764" w14:textId="300045D4" w:rsidR="00B61726" w:rsidRPr="00B61726" w:rsidRDefault="00B61726" w:rsidP="00B61726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b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1 of the 5 isolates was available for repeat phenotypic DST</w:t>
      </w:r>
    </w:p>
    <w:p w14:paraId="386F3B60" w14:textId="7066CB21" w:rsidR="00B61726" w:rsidRPr="00B61726" w:rsidRDefault="00B61726" w:rsidP="00B61726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c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4 of the 6 isolates were available for repeat phenotypic DST</w:t>
      </w:r>
    </w:p>
    <w:p w14:paraId="6E99CD3F" w14:textId="7F8E3A33" w:rsidR="00B61726" w:rsidRPr="00B61726" w:rsidRDefault="00B61726" w:rsidP="00B61726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d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7 of the 13 isolates were available for repeat phenotypic DST</w:t>
      </w:r>
    </w:p>
    <w:p w14:paraId="1A804280" w14:textId="6CDE404F" w:rsidR="004D06E2" w:rsidRPr="00BE64C9" w:rsidRDefault="004D06E2">
      <w:pPr>
        <w:rPr>
          <w:b/>
          <w:bCs/>
        </w:rPr>
      </w:pPr>
      <w:r>
        <w:rPr>
          <w:rFonts w:ascii="Calibri"/>
          <w:b/>
          <w:bCs/>
        </w:rPr>
        <w:lastRenderedPageBreak/>
        <w:t xml:space="preserve">Supplementary Table 3: Mutations identified in isolates </w:t>
      </w:r>
      <w:r w:rsidRPr="00B57A5A">
        <w:rPr>
          <w:b/>
          <w:bCs/>
        </w:rPr>
        <w:t xml:space="preserve">predicted to be genotypically </w:t>
      </w:r>
      <w:r>
        <w:rPr>
          <w:b/>
          <w:bCs/>
        </w:rPr>
        <w:t>susceptible</w:t>
      </w:r>
      <w:r w:rsidRPr="00B57A5A">
        <w:rPr>
          <w:b/>
          <w:bCs/>
        </w:rPr>
        <w:t xml:space="preserve"> but that tested </w:t>
      </w:r>
      <w:r>
        <w:rPr>
          <w:b/>
          <w:bCs/>
        </w:rPr>
        <w:t>resistant</w:t>
      </w:r>
      <w:r w:rsidRPr="00B57A5A">
        <w:rPr>
          <w:b/>
          <w:bCs/>
        </w:rPr>
        <w:t xml:space="preserve"> on phenotypic drug susceptibility testing results</w:t>
      </w:r>
      <w:r>
        <w:rPr>
          <w:b/>
          <w:bCs/>
        </w:rPr>
        <w:t>.</w:t>
      </w:r>
      <w:r>
        <w:t xml:space="preserve"> None of these mutations have been associated with drug resistance</w:t>
      </w:r>
      <w:r w:rsidR="005716D8">
        <w:t xml:space="preserve"> based on the recently released WHO resistance catalogue (</w:t>
      </w:r>
      <w:r w:rsidR="005716D8" w:rsidRPr="005716D8">
        <w:t>https://www.who.int/publications/i/item/9789240028173</w:t>
      </w:r>
      <w:r w:rsidR="005716D8">
        <w:t>)</w:t>
      </w:r>
      <w:r>
        <w:t xml:space="preserve">. </w:t>
      </w:r>
      <w:r w:rsidR="00EC4313">
        <w:t>Only non-synonymous mutations are listed.</w:t>
      </w:r>
    </w:p>
    <w:tbl>
      <w:tblPr>
        <w:tblStyle w:val="ListTable2"/>
        <w:tblW w:w="9090" w:type="dxa"/>
        <w:tblLayout w:type="fixed"/>
        <w:tblLook w:val="0420" w:firstRow="1" w:lastRow="0" w:firstColumn="0" w:lastColumn="0" w:noHBand="0" w:noVBand="1"/>
      </w:tblPr>
      <w:tblGrid>
        <w:gridCol w:w="1170"/>
        <w:gridCol w:w="4410"/>
        <w:gridCol w:w="1170"/>
        <w:gridCol w:w="1080"/>
        <w:gridCol w:w="1260"/>
      </w:tblGrid>
      <w:tr w:rsidR="005936A7" w:rsidRPr="00347343" w14:paraId="7D82A3BC" w14:textId="093E2D3B" w:rsidTr="00C91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tcW w:w="1170" w:type="dxa"/>
            <w:hideMark/>
          </w:tcPr>
          <w:p w14:paraId="64868421" w14:textId="77777777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rug</w:t>
            </w: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3D9B7B" w14:textId="4DE4404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Mutation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0DBBB22" w14:textId="7FE1F39D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iscrepant (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1-</w:t>
            </w:r>
            <w:r w:rsidRPr="00BB238B">
              <w:rPr>
                <w:sz w:val="20"/>
                <w:szCs w:val="20"/>
              </w:rPr>
              <w:t xml:space="preserve">R) Isolates </w:t>
            </w:r>
            <w:r>
              <w:rPr>
                <w:sz w:val="20"/>
                <w:szCs w:val="20"/>
              </w:rPr>
              <w:t xml:space="preserve">with mutation </w:t>
            </w:r>
            <w:r w:rsidRPr="00BB238B">
              <w:rPr>
                <w:sz w:val="20"/>
                <w:szCs w:val="20"/>
              </w:rPr>
              <w:t>(n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8A6D248" w14:textId="35DF42A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iscrepant (Geno</w:t>
            </w:r>
            <w:r>
              <w:rPr>
                <w:sz w:val="20"/>
                <w:szCs w:val="20"/>
              </w:rPr>
              <w:t>-S</w:t>
            </w:r>
            <w:r w:rsidRPr="00BB238B">
              <w:rPr>
                <w:sz w:val="20"/>
                <w:szCs w:val="20"/>
              </w:rPr>
              <w:t xml:space="preserve"> Phen</w:t>
            </w:r>
            <w:r>
              <w:rPr>
                <w:sz w:val="20"/>
                <w:szCs w:val="20"/>
              </w:rPr>
              <w:t>o#2-</w:t>
            </w:r>
            <w:r w:rsidRPr="00BB238B">
              <w:rPr>
                <w:sz w:val="20"/>
                <w:szCs w:val="20"/>
              </w:rPr>
              <w:t xml:space="preserve">R) Isolates </w:t>
            </w:r>
            <w:r>
              <w:rPr>
                <w:sz w:val="20"/>
                <w:szCs w:val="20"/>
              </w:rPr>
              <w:t xml:space="preserve">with mutation </w:t>
            </w:r>
            <w:r w:rsidRPr="00BB238B">
              <w:rPr>
                <w:sz w:val="20"/>
                <w:szCs w:val="20"/>
              </w:rPr>
              <w:t>(n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159F166" w14:textId="3EA7A7C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Association with Resistance (based on WHO catalogue 2021)</w:t>
            </w:r>
          </w:p>
        </w:tc>
      </w:tr>
      <w:tr w:rsidR="005936A7" w:rsidRPr="00347343" w14:paraId="6E25E4E0" w14:textId="628E9C09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  <w:hideMark/>
          </w:tcPr>
          <w:p w14:paraId="4ECE25B9" w14:textId="4F7510B7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Isoniazid</w:t>
            </w:r>
          </w:p>
          <w:p w14:paraId="590F11E6" w14:textId="77777777" w:rsidR="005936A7" w:rsidRDefault="005936A7" w:rsidP="005936A7">
            <w:pPr>
              <w:rPr>
                <w:sz w:val="20"/>
                <w:szCs w:val="20"/>
              </w:rPr>
            </w:pPr>
          </w:p>
          <w:p w14:paraId="1597BFE1" w14:textId="209390F6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1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35)</w:t>
            </w:r>
          </w:p>
          <w:p w14:paraId="582CF30D" w14:textId="77777777" w:rsidR="005936A7" w:rsidRDefault="005936A7" w:rsidP="005936A7">
            <w:pPr>
              <w:rPr>
                <w:sz w:val="20"/>
                <w:szCs w:val="20"/>
              </w:rPr>
            </w:pPr>
          </w:p>
          <w:p w14:paraId="7A1E0D20" w14:textId="7CC34FD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2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</w:t>
            </w:r>
            <w:proofErr w:type="gramStart"/>
            <w:r w:rsidR="00C9152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  <w:r w:rsidR="008F7571" w:rsidRPr="008F7571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2D0ADF57" w14:textId="1C113985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8E04" w14:textId="35FC388B" w:rsidR="005936A7" w:rsidRPr="00BB238B" w:rsidRDefault="005936A7" w:rsidP="005936A7">
            <w:pPr>
              <w:rPr>
                <w:sz w:val="20"/>
                <w:szCs w:val="20"/>
              </w:rPr>
            </w:pPr>
            <w:r w:rsidRPr="00D65969">
              <w:rPr>
                <w:sz w:val="20"/>
                <w:szCs w:val="20"/>
              </w:rPr>
              <w:t>SNP_CN_2154724_C1388A_R463L_katG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AFEC" w14:textId="03CEE2E0" w:rsidR="005936A7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54EF391B" w14:textId="77777777" w:rsidR="005936A7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786E9134" w14:textId="0A73077B" w:rsidR="005936A7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1404F823" w14:textId="42DDE035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5E0ED0E7" w14:textId="77777777" w:rsidTr="00C91520">
        <w:trPr>
          <w:trHeight w:val="272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157A510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4440" w14:textId="5328918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2726105_G88A_</w:t>
            </w:r>
            <w:proofErr w:type="gramStart"/>
            <w:r w:rsidRPr="00BB238B">
              <w:rPr>
                <w:sz w:val="20"/>
                <w:szCs w:val="20"/>
              </w:rPr>
              <w:t>promoter.ahpC</w:t>
            </w:r>
            <w:proofErr w:type="gramEnd"/>
            <w:r w:rsidRPr="00BB238B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68FC" w14:textId="33408D24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386A774B" w14:textId="79F29F25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16DE0266" w14:textId="44C57446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2F518E51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6E66AD34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9A0D" w14:textId="5D4FB36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71666_A974G_M325T_nd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1A79" w14:textId="3E7607EC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4E6EFE" w14:textId="0B41EF6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95CFCC" w14:textId="676F59B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49EA84E" w14:textId="77777777" w:rsidTr="00C91520">
        <w:trPr>
          <w:trHeight w:val="332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770B5533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6E22" w14:textId="0E3EEF9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409297_A65G_</w:t>
            </w:r>
            <w:proofErr w:type="gramStart"/>
            <w:r w:rsidRPr="00BB238B">
              <w:rPr>
                <w:sz w:val="20"/>
                <w:szCs w:val="20"/>
              </w:rPr>
              <w:t>promoter.iniB.iniA</w:t>
            </w:r>
            <w:proofErr w:type="gramEnd"/>
            <w:r w:rsidRPr="00BB238B">
              <w:rPr>
                <w:sz w:val="20"/>
                <w:szCs w:val="20"/>
              </w:rPr>
              <w:t>.i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FC4B" w14:textId="511ACAAA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65C3D5" w14:textId="7B8B23ED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DC86C" w14:textId="5404FAB6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609F365F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5AF71D38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CDA0" w14:textId="01B3B26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EL_I_472712_d69TTGTGGGCC_</w:t>
            </w:r>
            <w:proofErr w:type="gramStart"/>
            <w:r w:rsidRPr="00BB238B">
              <w:rPr>
                <w:sz w:val="20"/>
                <w:szCs w:val="20"/>
              </w:rPr>
              <w:t>inter.ndhA.Rv</w:t>
            </w:r>
            <w:proofErr w:type="gramEnd"/>
            <w:r w:rsidRPr="00BB238B">
              <w:rPr>
                <w:sz w:val="20"/>
                <w:szCs w:val="20"/>
              </w:rPr>
              <w:t>03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995E" w14:textId="0BDDC51C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983CA" w14:textId="23EE3A8D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655CA0" w14:textId="70167C2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856B11E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041F352D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A569" w14:textId="7B60796B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71640_C1000T_A334T_nd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2244" w14:textId="55DF857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B4794D" w14:textId="05490C04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1917A" w14:textId="0F41B1A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27ABEA09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56820AC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31F0" w14:textId="098DDB8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2102240_C803T_R268H_nd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B0BA" w14:textId="7B10B65E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3927B" w14:textId="5E5EB24B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1A9AA7" w14:textId="0C9E365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4D6C5CDD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5B19CDC4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C0E2" w14:textId="24543C57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EL_P_2726159_d34A_</w:t>
            </w:r>
            <w:proofErr w:type="gramStart"/>
            <w:r w:rsidRPr="00BB238B">
              <w:rPr>
                <w:sz w:val="20"/>
                <w:szCs w:val="20"/>
              </w:rPr>
              <w:t>promoter.ahpC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82C6" w14:textId="4B312990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CCB49A" w14:textId="71EAD3F7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AF4810" w14:textId="50F75A6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10FC0BE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6ADA59FC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1527" w14:textId="196EB9C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INS_I_472712_i69TTGTGGGCC_</w:t>
            </w:r>
            <w:proofErr w:type="gramStart"/>
            <w:r w:rsidRPr="00BB238B">
              <w:rPr>
                <w:sz w:val="20"/>
                <w:szCs w:val="20"/>
              </w:rPr>
              <w:t>inter.ndhA.Rv</w:t>
            </w:r>
            <w:proofErr w:type="gramEnd"/>
            <w:r w:rsidRPr="00BB238B">
              <w:rPr>
                <w:sz w:val="20"/>
                <w:szCs w:val="20"/>
              </w:rPr>
              <w:t xml:space="preserve">0393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EDEB" w14:textId="38144511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6141B" w14:textId="58D29A13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2755B5" w14:textId="4A396D8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2F81851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19C2AB01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0F04" w14:textId="17ADDD3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1674956_C755T_A252V_in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8987" w14:textId="7CAA6926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7D2D6" w14:textId="226DA1B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7FB7F" w14:textId="186E317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5622D56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7E066892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A1AC" w14:textId="0C74794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2518894_G780C_K260N_ka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9799" w14:textId="3090DE0D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4D99F4" w14:textId="62E2E3DE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D52E68" w14:textId="53B050E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0FED6DE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4F7ADCB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0722" w14:textId="5A598C3D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2519353_C1239A_F413L_ka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1207" w14:textId="40A36D51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A60CC" w14:textId="354CA06E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57AA4" w14:textId="7C18098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7D7580A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4E4D1B3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E9C5" w14:textId="4C90D88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2726418_G226A_E76K_ahp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1A90" w14:textId="58A59909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2D357" w14:textId="57B35B33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71903" w14:textId="12904C2D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1F77E0BA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6618BECF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0123" w14:textId="29767AB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10104_T743C_V248A_ini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9B31" w14:textId="63ECDB97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581D7" w14:textId="6BD047B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171CF" w14:textId="75827FF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B05A657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7C7C8B0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9855" w14:textId="305B4F3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10191_C830T_A277V_ini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3FE5" w14:textId="10B10A39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9E20B" w14:textId="16BE990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6DA68" w14:textId="4422E32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11E7E8D8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54D95A36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99CB" w14:textId="14853F7D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11298_A461C_E154A_i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AB69" w14:textId="72E1E26E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4BA9B" w14:textId="29028CA6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6C1DC" w14:textId="3931C67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A616DCD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E573AC3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1564" w14:textId="66DDA38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12071_G1234A_E412K_i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B888" w14:textId="5EB878DD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923BB" w14:textId="61DA789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F9344" w14:textId="23A78F8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2971E9A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47F07AD1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803D" w14:textId="5ABDD5C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7136_C623A_T208N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0C28" w14:textId="6601AD7E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0C2A55" w14:textId="15524E12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88C9D" w14:textId="578C8D2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E25BF01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17773A8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1228" w14:textId="15C11CC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7368_C855A_F285L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611E" w14:textId="6969BA99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F7E49" w14:textId="1189C802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B67B1" w14:textId="48C0C38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B394CF9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6BA779D4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9EB9" w14:textId="3C73BF0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7680_G1167A_M389I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2F7D" w14:textId="18287B24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FC0D3" w14:textId="6DCAA26E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AD77B" w14:textId="058C8DD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572CB93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378D716D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3BE9" w14:textId="1AC0C4A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8225_C1712T_A571V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7322" w14:textId="6408DBB5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AB141" w14:textId="11C64E86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84744" w14:textId="1E65469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CA52C47" w14:textId="77777777" w:rsidTr="00C91520">
        <w:trPr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7C6E9C5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0336" w14:textId="344BF0A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8755_G2242A_G748R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48F0" w14:textId="42E1A178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AEC10" w14:textId="7FBF2831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EDD86" w14:textId="662EAC2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DBA6762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D9BE7E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49F4" w14:textId="16E71A4B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9019_G2506A_G836R_emb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AF4A" w14:textId="64FC55F4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645DA9" w14:textId="6375E4DF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E08F5" w14:textId="064F099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2AEA220" w14:textId="77777777" w:rsidTr="00C91520">
        <w:trPr>
          <w:trHeight w:val="197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79818CA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DB7B" w14:textId="20A56AB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Z_411504_C667T_Q</w:t>
            </w:r>
            <w:proofErr w:type="gramStart"/>
            <w:r w:rsidRPr="00BB238B">
              <w:rPr>
                <w:sz w:val="20"/>
                <w:szCs w:val="20"/>
              </w:rPr>
              <w:t>223._</w:t>
            </w:r>
            <w:proofErr w:type="gramEnd"/>
            <w:r w:rsidRPr="00BB238B">
              <w:rPr>
                <w:sz w:val="20"/>
                <w:szCs w:val="20"/>
              </w:rPr>
              <w:t>i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6DAC" w14:textId="3F7A57E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82F35" w14:textId="3CDA2FA1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6E9A8" w14:textId="4E69E39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8216281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3B084C9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2629" w14:textId="1343ECD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Z_471616_G1024A_R</w:t>
            </w:r>
            <w:proofErr w:type="gramStart"/>
            <w:r w:rsidRPr="00BB238B">
              <w:rPr>
                <w:sz w:val="20"/>
                <w:szCs w:val="20"/>
              </w:rPr>
              <w:t>342._</w:t>
            </w:r>
            <w:proofErr w:type="gramEnd"/>
            <w:r w:rsidRPr="00BB238B">
              <w:rPr>
                <w:sz w:val="20"/>
                <w:szCs w:val="20"/>
              </w:rPr>
              <w:t>ndh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FECD" w14:textId="538BA9E3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99E6D8" w14:textId="305D6D96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4C7CB" w14:textId="34D7E84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58B9C5B" w14:textId="77777777" w:rsidTr="00C91520">
        <w:trPr>
          <w:trHeight w:val="55"/>
        </w:trPr>
        <w:tc>
          <w:tcPr>
            <w:tcW w:w="117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1C973E6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E2D2" w14:textId="6EC7DF1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1673432_T8A_</w:t>
            </w:r>
            <w:proofErr w:type="gramStart"/>
            <w:r w:rsidRPr="00BB238B">
              <w:rPr>
                <w:sz w:val="20"/>
                <w:szCs w:val="20"/>
              </w:rPr>
              <w:t>promoter.fabG1.inhA</w:t>
            </w:r>
            <w:proofErr w:type="gramEnd"/>
            <w:r w:rsidRPr="00BB23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B27A" w14:textId="3001494D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F1BC93" w14:textId="53ED2929" w:rsidR="005936A7" w:rsidRPr="00BB238B" w:rsidRDefault="00C9152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D68D5" w14:textId="7239EDA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Uncertain Significance</w:t>
            </w:r>
          </w:p>
        </w:tc>
      </w:tr>
      <w:tr w:rsidR="005936A7" w:rsidRPr="00347343" w14:paraId="14C2DD6B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5BBBC2" w14:textId="77777777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Rifampi</w:t>
            </w:r>
            <w:r>
              <w:rPr>
                <w:sz w:val="20"/>
                <w:szCs w:val="20"/>
              </w:rPr>
              <w:t>ci</w:t>
            </w:r>
            <w:r w:rsidRPr="00BB238B">
              <w:rPr>
                <w:sz w:val="20"/>
                <w:szCs w:val="20"/>
              </w:rPr>
              <w:t>n</w:t>
            </w:r>
          </w:p>
          <w:p w14:paraId="1E3EBB79" w14:textId="457D6701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1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15)</w:t>
            </w:r>
          </w:p>
          <w:p w14:paraId="67AADB0F" w14:textId="77777777" w:rsidR="005936A7" w:rsidRDefault="005936A7" w:rsidP="005936A7">
            <w:pPr>
              <w:rPr>
                <w:sz w:val="20"/>
                <w:szCs w:val="20"/>
              </w:rPr>
            </w:pPr>
          </w:p>
          <w:p w14:paraId="77A0F1BB" w14:textId="6BDB645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lastRenderedPageBreak/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2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</w:t>
            </w:r>
            <w:proofErr w:type="gramStart"/>
            <w:r w:rsidR="00C0357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  <w:r w:rsidR="008F7571" w:rsidRPr="008F7571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70BA4" w14:textId="6D39D30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lastRenderedPageBreak/>
              <w:t>SNP_CN_762523_C2717A_P906Q_rpo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14CE" w14:textId="59CA418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01639" w14:textId="6CEE55F9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6435B" w14:textId="1EDC2D7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E083AED" w14:textId="77777777" w:rsidTr="00C91520">
        <w:trPr>
          <w:trHeight w:val="208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B0E7AE2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6F40" w14:textId="73F351E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759546_A261G_</w:t>
            </w:r>
            <w:proofErr w:type="gramStart"/>
            <w:r w:rsidRPr="00BB238B">
              <w:rPr>
                <w:sz w:val="20"/>
                <w:szCs w:val="20"/>
              </w:rPr>
              <w:t>promoter.rpoB</w:t>
            </w:r>
            <w:proofErr w:type="gramEnd"/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BB66D" w14:textId="3F4015B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77C2281F" w14:textId="0E652CA4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1A3AD4F3" w14:textId="2FD17E6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37B14BF6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697DD0F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12C7" w14:textId="18664E8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759642_C165T_</w:t>
            </w:r>
            <w:proofErr w:type="gramStart"/>
            <w:r w:rsidRPr="00BB238B">
              <w:rPr>
                <w:sz w:val="20"/>
                <w:szCs w:val="20"/>
              </w:rPr>
              <w:t>promoter.rpo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0C43" w14:textId="188E8A4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439E3" w14:textId="5A6E5ABB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84665" w14:textId="6E8A13C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AA49896" w14:textId="77777777" w:rsidTr="00C91520">
        <w:trPr>
          <w:trHeight w:val="55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318B8F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AAFD" w14:textId="3070F12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759746_C61T_</w:t>
            </w:r>
            <w:proofErr w:type="gramStart"/>
            <w:r w:rsidRPr="00BB238B">
              <w:rPr>
                <w:sz w:val="20"/>
                <w:szCs w:val="20"/>
              </w:rPr>
              <w:t>promoter.rpoB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282E" w14:textId="2F5C0D2E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61B77" w14:textId="569B98E4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47C62" w14:textId="143D8140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3B0A5840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373D87" w14:textId="77777777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Ethambutol</w:t>
            </w:r>
          </w:p>
          <w:p w14:paraId="5E62E2B7" w14:textId="43A2CBE0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1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20)</w:t>
            </w:r>
          </w:p>
          <w:p w14:paraId="12A07D3F" w14:textId="77777777" w:rsidR="005936A7" w:rsidRDefault="005936A7" w:rsidP="005936A7">
            <w:pPr>
              <w:rPr>
                <w:sz w:val="20"/>
                <w:szCs w:val="20"/>
              </w:rPr>
            </w:pPr>
          </w:p>
          <w:p w14:paraId="09BF3163" w14:textId="5AA456A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2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</w:t>
            </w:r>
            <w:proofErr w:type="gramStart"/>
            <w:r w:rsidR="00C035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  <w:r w:rsidR="008F7571" w:rsidRPr="008F7571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B2618" w14:textId="20B53BD0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1417019_C329T_C110Y_emb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333374" w14:textId="340E5C39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17499FC4" w14:textId="3D747AF3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179144D5" w14:textId="4CE88B4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42D49675" w14:textId="77777777" w:rsidTr="00C91520">
        <w:trPr>
          <w:trHeight w:val="442"/>
        </w:trPr>
        <w:tc>
          <w:tcPr>
            <w:tcW w:w="1170" w:type="dxa"/>
            <w:vMerge/>
            <w:shd w:val="clear" w:color="auto" w:fill="auto"/>
          </w:tcPr>
          <w:p w14:paraId="21EB3F98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D03F" w14:textId="14DF61D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I_1417554_G104C_</w:t>
            </w:r>
            <w:proofErr w:type="gramStart"/>
            <w:r w:rsidRPr="00BB238B">
              <w:rPr>
                <w:sz w:val="20"/>
                <w:szCs w:val="20"/>
              </w:rPr>
              <w:t>inter.embR.Rv</w:t>
            </w:r>
            <w:proofErr w:type="gramEnd"/>
            <w:r w:rsidRPr="00BB238B">
              <w:rPr>
                <w:sz w:val="20"/>
                <w:szCs w:val="20"/>
              </w:rPr>
              <w:t>1268c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8A55" w14:textId="25F4D6D8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55B7E347" w14:textId="389D87BB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3C0FBD0E" w14:textId="7E82E5A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308E8B5A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tcW w:w="1170" w:type="dxa"/>
            <w:vMerge/>
            <w:shd w:val="clear" w:color="auto" w:fill="auto"/>
          </w:tcPr>
          <w:p w14:paraId="58437C0C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2245" w14:textId="0C79ABE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409297_A65G_</w:t>
            </w:r>
            <w:proofErr w:type="gramStart"/>
            <w:r w:rsidRPr="00BB238B">
              <w:rPr>
                <w:sz w:val="20"/>
                <w:szCs w:val="20"/>
              </w:rPr>
              <w:t>promoter.iniB.iniA</w:t>
            </w:r>
            <w:proofErr w:type="gramEnd"/>
            <w:r w:rsidRPr="00BB238B">
              <w:rPr>
                <w:sz w:val="20"/>
                <w:szCs w:val="20"/>
              </w:rPr>
              <w:t>.i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3F1C" w14:textId="3CE2D1A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3F442" w14:textId="0E6CE767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07FAB" w14:textId="0A96F32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D1C7C02" w14:textId="77777777" w:rsidTr="00C91520">
        <w:trPr>
          <w:trHeight w:val="55"/>
        </w:trPr>
        <w:tc>
          <w:tcPr>
            <w:tcW w:w="1170" w:type="dxa"/>
            <w:vMerge/>
            <w:shd w:val="clear" w:color="auto" w:fill="auto"/>
          </w:tcPr>
          <w:p w14:paraId="7EA6C874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B657" w14:textId="0E44954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12071_G1234A_E412K_i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6194" w14:textId="6492659C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22CED" w14:textId="02F6256D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BF395" w14:textId="71CE4EB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DE1BE86" w14:textId="72EFEEEF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tcW w:w="1170" w:type="dxa"/>
            <w:vMerge/>
            <w:shd w:val="clear" w:color="auto" w:fill="auto"/>
          </w:tcPr>
          <w:p w14:paraId="7E60F7AF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D26F" w14:textId="55607D8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243948_G716A_R239Q_emb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2420" w14:textId="5F50FF5E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FAAA1" w14:textId="38067341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E2B26" w14:textId="6DE268D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3723E99" w14:textId="77777777" w:rsidTr="00C91520">
        <w:trPr>
          <w:trHeight w:val="238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DDCAC1" w14:textId="77777777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treptomycin</w:t>
            </w:r>
          </w:p>
          <w:p w14:paraId="15B832E5" w14:textId="13FAECC7" w:rsidR="005936A7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1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33)</w:t>
            </w:r>
          </w:p>
          <w:p w14:paraId="56853A6E" w14:textId="77777777" w:rsidR="005936A7" w:rsidRDefault="005936A7" w:rsidP="005936A7">
            <w:pPr>
              <w:rPr>
                <w:sz w:val="20"/>
                <w:szCs w:val="20"/>
              </w:rPr>
            </w:pPr>
          </w:p>
          <w:p w14:paraId="501F737D" w14:textId="6D9D662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Geno</w:t>
            </w:r>
            <w:r>
              <w:rPr>
                <w:sz w:val="20"/>
                <w:szCs w:val="20"/>
              </w:rPr>
              <w:t xml:space="preserve">-S </w:t>
            </w:r>
            <w:r w:rsidRPr="00BB238B">
              <w:rPr>
                <w:sz w:val="20"/>
                <w:szCs w:val="20"/>
              </w:rPr>
              <w:t>Pheno</w:t>
            </w:r>
            <w:r>
              <w:rPr>
                <w:sz w:val="20"/>
                <w:szCs w:val="20"/>
              </w:rPr>
              <w:t>#2-</w:t>
            </w:r>
            <w:r w:rsidRPr="00BB238B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Isolates (n=</w:t>
            </w:r>
            <w:proofErr w:type="gramStart"/>
            <w:r w:rsidR="00C0357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  <w:r w:rsidR="008F7571" w:rsidRPr="008F7571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  <w:p w14:paraId="27BBBC22" w14:textId="41618FFE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E171B" w14:textId="25334C97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I_1471659_C187T_inter.murA.r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D1FF5" w14:textId="7A208D9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2DDFCAC7" w14:textId="2AB991FC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799926CB" w14:textId="4301B58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11D03E4C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DB36AA1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EF4EA" w14:textId="4E3C69B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781395_T165C_</w:t>
            </w:r>
            <w:proofErr w:type="gramStart"/>
            <w:r w:rsidRPr="00BB238B">
              <w:rPr>
                <w:sz w:val="20"/>
                <w:szCs w:val="20"/>
              </w:rPr>
              <w:t>promoter.rpsL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4CB3" w14:textId="4EDEC5A0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33649" w14:textId="2C223179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67201" w14:textId="7D7306C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Associated</w:t>
            </w:r>
          </w:p>
        </w:tc>
      </w:tr>
      <w:tr w:rsidR="005936A7" w:rsidRPr="00347343" w14:paraId="36110866" w14:textId="77777777" w:rsidTr="00C91520">
        <w:trPr>
          <w:trHeight w:val="238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B40F2D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E54A" w14:textId="624DF51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848_C355T_A119T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144B" w14:textId="53505F32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765A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EA216C" w14:textId="27465E65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D8AE05B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C224E63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BC7A" w14:textId="68F9CCD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Z_4407686_C517A_E</w:t>
            </w:r>
            <w:proofErr w:type="gramStart"/>
            <w:r w:rsidRPr="00BB238B">
              <w:rPr>
                <w:sz w:val="20"/>
                <w:szCs w:val="20"/>
              </w:rPr>
              <w:t>173._</w:t>
            </w:r>
            <w:proofErr w:type="gramEnd"/>
            <w:r w:rsidRPr="00BB238B">
              <w:rPr>
                <w:sz w:val="20"/>
                <w:szCs w:val="20"/>
              </w:rPr>
              <w:t>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CA1BA" w14:textId="4D60D35C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955F9F" w14:textId="2A055C7B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A87DC" w14:textId="39437A6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427F6D5" w14:textId="77777777" w:rsidTr="00C91520">
        <w:trPr>
          <w:trHeight w:val="250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06C1A2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79C5" w14:textId="607FBB09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DEL_CF_4408101_d102C_35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2A0D" w14:textId="1699543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F0D10" w14:textId="5B2FDFBE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A4DD1" w14:textId="4C8224C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 xml:space="preserve">Not found, </w:t>
            </w:r>
            <w:r w:rsidRPr="00BB238B">
              <w:rPr>
                <w:i/>
                <w:sz w:val="20"/>
                <w:szCs w:val="20"/>
              </w:rPr>
              <w:t>gid</w:t>
            </w:r>
            <w:r w:rsidRPr="00BB238B">
              <w:rPr>
                <w:sz w:val="20"/>
                <w:szCs w:val="20"/>
              </w:rPr>
              <w:t xml:space="preserve"> Del nt103 associated with resistance</w:t>
            </w:r>
          </w:p>
        </w:tc>
      </w:tr>
      <w:tr w:rsidR="005936A7" w:rsidRPr="00347343" w14:paraId="5042C750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6C6BE93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B424" w14:textId="52F6233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604_G599A_A200V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0620" w14:textId="13410CD0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2C05C" w14:textId="36D0C4A3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DC59C" w14:textId="4884FE9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EB3F917" w14:textId="77777777" w:rsidTr="00C91520">
        <w:trPr>
          <w:trHeight w:val="250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4D24ACC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DCC56" w14:textId="27400FB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866_C337G_E113Q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F630" w14:textId="419555F0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1715E" w14:textId="56A76BD1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50956" w14:textId="6D3A4EE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7A69027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A708E8D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A65B" w14:textId="13009FA1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917_G286A_R96C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A2CAE" w14:textId="190EB1E1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1101C6" w14:textId="021482F7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6A2F5" w14:textId="09070C94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78B24937" w14:textId="77777777" w:rsidTr="00C91520">
        <w:trPr>
          <w:trHeight w:val="250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6A385E1F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66E2" w14:textId="7C98D9E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922_A281G_L94P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80E0" w14:textId="63CAC879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0BDA8" w14:textId="67F0DC26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7AE31" w14:textId="077DFEC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9A5B739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64FF7DE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683C" w14:textId="221D3A03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7929_C274G_E92Q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5889" w14:textId="7579AB96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B5065" w14:textId="6FE00B10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39346" w14:textId="4AA8BD4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  <w:r>
              <w:rPr>
                <w:sz w:val="20"/>
                <w:szCs w:val="20"/>
              </w:rPr>
              <w:t xml:space="preserve">, </w:t>
            </w:r>
            <w:r w:rsidRPr="00A40C94">
              <w:rPr>
                <w:i/>
                <w:iCs/>
                <w:sz w:val="20"/>
                <w:szCs w:val="20"/>
              </w:rPr>
              <w:t>gid</w:t>
            </w:r>
            <w:r>
              <w:rPr>
                <w:sz w:val="20"/>
                <w:szCs w:val="20"/>
              </w:rPr>
              <w:t xml:space="preserve"> E92D not associated with resistance</w:t>
            </w:r>
          </w:p>
        </w:tc>
      </w:tr>
      <w:tr w:rsidR="005936A7" w:rsidRPr="00347343" w14:paraId="568FCAAA" w14:textId="77777777" w:rsidTr="00C91520">
        <w:trPr>
          <w:trHeight w:val="254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4FA0667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C758" w14:textId="3D12F71F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8051_T152G_N51T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33CE" w14:textId="57B88D55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C152B5" w14:textId="0115525D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72693" w14:textId="4C07F740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574620F0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471B4456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FF20" w14:textId="3E7A9D3A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N_4408144_C59G_R20P_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54F0" w14:textId="5E12C8D3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1357B" w14:textId="1E3A9445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66324" w14:textId="278EC0AC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04CD3015" w14:textId="77777777" w:rsidTr="00C91520">
        <w:trPr>
          <w:trHeight w:val="284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133A91A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8C83" w14:textId="2B064636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CZ_4408025_C178A_E</w:t>
            </w:r>
            <w:proofErr w:type="gramStart"/>
            <w:r w:rsidRPr="00BB238B">
              <w:rPr>
                <w:sz w:val="20"/>
                <w:szCs w:val="20"/>
              </w:rPr>
              <w:t>60._</w:t>
            </w:r>
            <w:proofErr w:type="gramEnd"/>
            <w:r w:rsidRPr="00BB238B">
              <w:rPr>
                <w:sz w:val="20"/>
                <w:szCs w:val="20"/>
              </w:rPr>
              <w:t>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5666" w14:textId="11AF236B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6775F" w14:textId="4856EC37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2F4093" w14:textId="7A6D95A8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  <w:tr w:rsidR="005936A7" w:rsidRPr="00347343" w14:paraId="4F477622" w14:textId="77777777" w:rsidTr="00C91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1170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82E8615" w14:textId="77777777" w:rsidR="005936A7" w:rsidRPr="00BB238B" w:rsidRDefault="005936A7" w:rsidP="005936A7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C022" w14:textId="34B811BE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SNP_P_4408266_G68T_promoter.gi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C8DF" w14:textId="06EE6E68" w:rsidR="005936A7" w:rsidRPr="00BB238B" w:rsidRDefault="005936A7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D04E6" w14:textId="49B0C8F4" w:rsidR="005936A7" w:rsidRPr="00BB238B" w:rsidRDefault="00C03570" w:rsidP="00593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D9E1D" w14:textId="057E5C12" w:rsidR="005936A7" w:rsidRPr="00BB238B" w:rsidRDefault="005936A7" w:rsidP="005936A7">
            <w:pPr>
              <w:rPr>
                <w:sz w:val="20"/>
                <w:szCs w:val="20"/>
              </w:rPr>
            </w:pPr>
            <w:r w:rsidRPr="00BB238B">
              <w:rPr>
                <w:sz w:val="20"/>
                <w:szCs w:val="20"/>
              </w:rPr>
              <w:t>Not found</w:t>
            </w:r>
          </w:p>
        </w:tc>
      </w:tr>
    </w:tbl>
    <w:p w14:paraId="327A3A3D" w14:textId="32809E1B" w:rsidR="008F7571" w:rsidRPr="00B61726" w:rsidRDefault="008F7571" w:rsidP="008F7571">
      <w:pPr>
        <w:rPr>
          <w:sz w:val="18"/>
          <w:szCs w:val="18"/>
        </w:rPr>
      </w:pPr>
      <w:r w:rsidRPr="00B61726">
        <w:rPr>
          <w:b/>
          <w:bCs/>
          <w:sz w:val="18"/>
          <w:szCs w:val="18"/>
        </w:rPr>
        <w:t>Geno-</w:t>
      </w:r>
      <w:r>
        <w:rPr>
          <w:b/>
          <w:bCs/>
          <w:sz w:val="18"/>
          <w:szCs w:val="18"/>
        </w:rPr>
        <w:t>S</w:t>
      </w:r>
      <w:r w:rsidRPr="00B61726">
        <w:rPr>
          <w:b/>
          <w:bCs/>
          <w:sz w:val="18"/>
          <w:szCs w:val="18"/>
        </w:rPr>
        <w:t xml:space="preserve"> Pheno#1-</w:t>
      </w:r>
      <w:r>
        <w:rPr>
          <w:b/>
          <w:bCs/>
          <w:sz w:val="18"/>
          <w:szCs w:val="18"/>
        </w:rPr>
        <w:t>R</w:t>
      </w:r>
      <w:r w:rsidRPr="00B61726">
        <w:rPr>
          <w:b/>
          <w:bCs/>
          <w:sz w:val="18"/>
          <w:szCs w:val="18"/>
        </w:rPr>
        <w:t>:</w:t>
      </w:r>
      <w:r w:rsidRPr="00B61726">
        <w:rPr>
          <w:sz w:val="18"/>
          <w:szCs w:val="18"/>
        </w:rPr>
        <w:t xml:space="preserve"> Isolates that were determined to be </w:t>
      </w:r>
      <w:r>
        <w:rPr>
          <w:sz w:val="18"/>
          <w:szCs w:val="18"/>
        </w:rPr>
        <w:t>susceptible</w:t>
      </w:r>
      <w:r w:rsidRPr="00B61726">
        <w:rPr>
          <w:sz w:val="18"/>
          <w:szCs w:val="18"/>
        </w:rPr>
        <w:t xml:space="preserve"> using random forest prediction (genotypic) but tested </w:t>
      </w:r>
      <w:r>
        <w:rPr>
          <w:sz w:val="18"/>
          <w:szCs w:val="18"/>
        </w:rPr>
        <w:t>resistant</w:t>
      </w:r>
      <w:r w:rsidRPr="00B61726">
        <w:rPr>
          <w:sz w:val="18"/>
          <w:szCs w:val="18"/>
        </w:rPr>
        <w:t xml:space="preserve"> on initial phenotypic drug susceptibility testing (DST)</w:t>
      </w:r>
    </w:p>
    <w:p w14:paraId="161911F3" w14:textId="7D5B2874" w:rsidR="008F7571" w:rsidRPr="00B61726" w:rsidRDefault="008F7571" w:rsidP="008F7571">
      <w:pPr>
        <w:rPr>
          <w:sz w:val="18"/>
          <w:szCs w:val="18"/>
        </w:rPr>
      </w:pPr>
      <w:r w:rsidRPr="00B61726">
        <w:rPr>
          <w:b/>
          <w:bCs/>
          <w:sz w:val="18"/>
          <w:szCs w:val="18"/>
        </w:rPr>
        <w:t>Geno-</w:t>
      </w:r>
      <w:r>
        <w:rPr>
          <w:b/>
          <w:bCs/>
          <w:sz w:val="18"/>
          <w:szCs w:val="18"/>
        </w:rPr>
        <w:t>S</w:t>
      </w:r>
      <w:r w:rsidRPr="00B61726">
        <w:rPr>
          <w:b/>
          <w:bCs/>
          <w:sz w:val="18"/>
          <w:szCs w:val="18"/>
        </w:rPr>
        <w:t xml:space="preserve"> Pheno#2-</w:t>
      </w:r>
      <w:r>
        <w:rPr>
          <w:b/>
          <w:bCs/>
          <w:sz w:val="18"/>
          <w:szCs w:val="18"/>
        </w:rPr>
        <w:t>R</w:t>
      </w:r>
      <w:r w:rsidRPr="00B61726">
        <w:rPr>
          <w:b/>
          <w:bCs/>
          <w:sz w:val="18"/>
          <w:szCs w:val="18"/>
        </w:rPr>
        <w:t>:</w:t>
      </w:r>
      <w:r w:rsidRPr="00B61726">
        <w:rPr>
          <w:sz w:val="18"/>
          <w:szCs w:val="18"/>
        </w:rPr>
        <w:t xml:space="preserve"> Isolates that were determined to be </w:t>
      </w:r>
      <w:r>
        <w:rPr>
          <w:sz w:val="18"/>
          <w:szCs w:val="18"/>
        </w:rPr>
        <w:t>susceptible</w:t>
      </w:r>
      <w:r w:rsidRPr="00B61726">
        <w:rPr>
          <w:sz w:val="18"/>
          <w:szCs w:val="18"/>
        </w:rPr>
        <w:t xml:space="preserve"> using random forest prediction (genotypic) but tested </w:t>
      </w:r>
      <w:r>
        <w:rPr>
          <w:sz w:val="18"/>
          <w:szCs w:val="18"/>
        </w:rPr>
        <w:t>resistant</w:t>
      </w:r>
      <w:r w:rsidRPr="00B61726">
        <w:rPr>
          <w:sz w:val="18"/>
          <w:szCs w:val="18"/>
        </w:rPr>
        <w:t xml:space="preserve"> on both initial and repeat phenotypic DST</w:t>
      </w:r>
    </w:p>
    <w:p w14:paraId="5AD25E4F" w14:textId="7E639EA9" w:rsidR="008F7571" w:rsidRPr="00B61726" w:rsidRDefault="008F7571" w:rsidP="008F7571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a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</w:t>
      </w:r>
      <w:r w:rsidR="00E97F14">
        <w:rPr>
          <w:sz w:val="18"/>
          <w:szCs w:val="18"/>
        </w:rPr>
        <w:t>23</w:t>
      </w:r>
      <w:r w:rsidRPr="00B61726">
        <w:rPr>
          <w:sz w:val="18"/>
          <w:szCs w:val="18"/>
        </w:rPr>
        <w:t xml:space="preserve"> of the </w:t>
      </w:r>
      <w:r w:rsidR="00E97F14">
        <w:rPr>
          <w:sz w:val="18"/>
          <w:szCs w:val="18"/>
        </w:rPr>
        <w:t>35</w:t>
      </w:r>
      <w:r w:rsidRPr="00B61726">
        <w:rPr>
          <w:sz w:val="18"/>
          <w:szCs w:val="18"/>
        </w:rPr>
        <w:t xml:space="preserve"> isolates were available for repeat DST</w:t>
      </w:r>
    </w:p>
    <w:p w14:paraId="5378DE08" w14:textId="04B6179F" w:rsidR="008F7571" w:rsidRPr="00B61726" w:rsidRDefault="008F7571" w:rsidP="008F7571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b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1</w:t>
      </w:r>
      <w:r w:rsidR="00E97F14">
        <w:rPr>
          <w:sz w:val="18"/>
          <w:szCs w:val="18"/>
        </w:rPr>
        <w:t>1</w:t>
      </w:r>
      <w:r w:rsidRPr="00B61726">
        <w:rPr>
          <w:sz w:val="18"/>
          <w:szCs w:val="18"/>
        </w:rPr>
        <w:t xml:space="preserve"> of the </w:t>
      </w:r>
      <w:r w:rsidR="00E97F14">
        <w:rPr>
          <w:sz w:val="18"/>
          <w:szCs w:val="18"/>
        </w:rPr>
        <w:t>1</w:t>
      </w:r>
      <w:r w:rsidRPr="00B61726">
        <w:rPr>
          <w:sz w:val="18"/>
          <w:szCs w:val="18"/>
        </w:rPr>
        <w:t>5 isolates was available for repeat phenotypic DST</w:t>
      </w:r>
    </w:p>
    <w:p w14:paraId="5EEAB0DF" w14:textId="340CBA7F" w:rsidR="008F7571" w:rsidRPr="00B61726" w:rsidRDefault="008F7571" w:rsidP="008F7571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c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</w:t>
      </w:r>
      <w:r w:rsidR="00E97F14">
        <w:rPr>
          <w:sz w:val="18"/>
          <w:szCs w:val="18"/>
        </w:rPr>
        <w:t>13</w:t>
      </w:r>
      <w:r w:rsidRPr="00B61726">
        <w:rPr>
          <w:sz w:val="18"/>
          <w:szCs w:val="18"/>
        </w:rPr>
        <w:t xml:space="preserve"> of the </w:t>
      </w:r>
      <w:r w:rsidR="00E97F14">
        <w:rPr>
          <w:sz w:val="18"/>
          <w:szCs w:val="18"/>
        </w:rPr>
        <w:t>20</w:t>
      </w:r>
      <w:r w:rsidRPr="00B61726">
        <w:rPr>
          <w:sz w:val="18"/>
          <w:szCs w:val="18"/>
        </w:rPr>
        <w:t xml:space="preserve"> isolates were available for repeat phenotypic DST</w:t>
      </w:r>
    </w:p>
    <w:p w14:paraId="6C903E4A" w14:textId="2A0120A7" w:rsidR="008F7571" w:rsidRPr="00B61726" w:rsidRDefault="008F7571" w:rsidP="008F7571">
      <w:pPr>
        <w:rPr>
          <w:sz w:val="18"/>
          <w:szCs w:val="18"/>
        </w:rPr>
      </w:pPr>
      <w:proofErr w:type="spellStart"/>
      <w:r w:rsidRPr="00B61726">
        <w:rPr>
          <w:sz w:val="18"/>
          <w:szCs w:val="18"/>
          <w:vertAlign w:val="superscript"/>
        </w:rPr>
        <w:t>d</w:t>
      </w:r>
      <w:r w:rsidRPr="00B61726">
        <w:rPr>
          <w:sz w:val="18"/>
          <w:szCs w:val="18"/>
        </w:rPr>
        <w:t>Only</w:t>
      </w:r>
      <w:proofErr w:type="spellEnd"/>
      <w:r w:rsidRPr="00B61726">
        <w:rPr>
          <w:sz w:val="18"/>
          <w:szCs w:val="18"/>
        </w:rPr>
        <w:t xml:space="preserve"> </w:t>
      </w:r>
      <w:r w:rsidR="00E97F14">
        <w:rPr>
          <w:sz w:val="18"/>
          <w:szCs w:val="18"/>
        </w:rPr>
        <w:t>25</w:t>
      </w:r>
      <w:r w:rsidRPr="00B61726">
        <w:rPr>
          <w:sz w:val="18"/>
          <w:szCs w:val="18"/>
        </w:rPr>
        <w:t xml:space="preserve"> of the </w:t>
      </w:r>
      <w:r w:rsidR="00E97F14">
        <w:rPr>
          <w:sz w:val="18"/>
          <w:szCs w:val="18"/>
        </w:rPr>
        <w:t>3</w:t>
      </w:r>
      <w:r w:rsidRPr="00B61726">
        <w:rPr>
          <w:sz w:val="18"/>
          <w:szCs w:val="18"/>
        </w:rPr>
        <w:t>3 isolates were available for repeat phenotypic DST</w:t>
      </w:r>
    </w:p>
    <w:p w14:paraId="0D252198" w14:textId="77777777" w:rsidR="00EC4313" w:rsidRDefault="00EC4313"/>
    <w:p w14:paraId="3A200EBE" w14:textId="4583DA1A" w:rsidR="00FC68BE" w:rsidRPr="005D2419" w:rsidRDefault="00F44119">
      <w:pPr>
        <w:rPr>
          <w:rFonts w:cstheme="minorHAnsi"/>
          <w:b/>
          <w:bCs/>
        </w:rPr>
      </w:pPr>
      <w:r w:rsidRPr="005D2419">
        <w:rPr>
          <w:rFonts w:cstheme="minorHAnsi"/>
          <w:b/>
          <w:bCs/>
        </w:rPr>
        <w:lastRenderedPageBreak/>
        <w:t xml:space="preserve">Supplementary Table </w:t>
      </w:r>
      <w:r w:rsidR="004D06E2" w:rsidRPr="005D2419">
        <w:rPr>
          <w:rFonts w:cstheme="minorHAnsi"/>
          <w:b/>
          <w:bCs/>
        </w:rPr>
        <w:t>4</w:t>
      </w:r>
      <w:r w:rsidRPr="005D2419">
        <w:rPr>
          <w:rFonts w:cstheme="minorHAnsi"/>
          <w:b/>
          <w:bCs/>
        </w:rPr>
        <w:t>: Number of genetically similar isolates by lineage based on SNP cut-offs</w:t>
      </w:r>
    </w:p>
    <w:tbl>
      <w:tblPr>
        <w:tblStyle w:val="TableGrid"/>
        <w:tblW w:w="9350" w:type="dxa"/>
        <w:tblLook w:val="06A0" w:firstRow="1" w:lastRow="0" w:firstColumn="1" w:lastColumn="0" w:noHBand="1" w:noVBand="1"/>
      </w:tblPr>
      <w:tblGrid>
        <w:gridCol w:w="1885"/>
        <w:gridCol w:w="1937"/>
        <w:gridCol w:w="1937"/>
        <w:gridCol w:w="1937"/>
        <w:gridCol w:w="1654"/>
      </w:tblGrid>
      <w:tr w:rsidR="00B421CB" w:rsidRPr="003A66E2" w14:paraId="62D0D56F" w14:textId="7A3967C7" w:rsidTr="00B421CB">
        <w:trPr>
          <w:trHeight w:val="1181"/>
        </w:trPr>
        <w:tc>
          <w:tcPr>
            <w:tcW w:w="1885" w:type="dxa"/>
            <w:tcBorders>
              <w:tl2br w:val="single" w:sz="4" w:space="0" w:color="auto"/>
            </w:tcBorders>
            <w:hideMark/>
          </w:tcPr>
          <w:p w14:paraId="27AE7763" w14:textId="7228C248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 xml:space="preserve">            </w:t>
            </w:r>
            <w:r w:rsidR="00D41150" w:rsidRPr="005D2419">
              <w:rPr>
                <w:rFonts w:cstheme="minorHAnsi"/>
              </w:rPr>
              <w:t>S</w:t>
            </w:r>
            <w:r w:rsidRPr="005D2419">
              <w:rPr>
                <w:rFonts w:cstheme="minorHAnsi"/>
              </w:rPr>
              <w:t>NP</w:t>
            </w:r>
            <w:r w:rsidR="00D41150" w:rsidRPr="005D2419">
              <w:rPr>
                <w:rFonts w:cstheme="minorHAnsi"/>
              </w:rPr>
              <w:t>s</w:t>
            </w:r>
          </w:p>
          <w:p w14:paraId="33F45871" w14:textId="3A13E113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Lineage</w:t>
            </w:r>
          </w:p>
        </w:tc>
        <w:tc>
          <w:tcPr>
            <w:tcW w:w="1937" w:type="dxa"/>
            <w:hideMark/>
          </w:tcPr>
          <w:p w14:paraId="3FF1A551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&lt;= 5</w:t>
            </w:r>
          </w:p>
        </w:tc>
        <w:tc>
          <w:tcPr>
            <w:tcW w:w="1937" w:type="dxa"/>
            <w:hideMark/>
          </w:tcPr>
          <w:p w14:paraId="345FEC18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&lt;= 10</w:t>
            </w:r>
          </w:p>
        </w:tc>
        <w:tc>
          <w:tcPr>
            <w:tcW w:w="1937" w:type="dxa"/>
            <w:hideMark/>
          </w:tcPr>
          <w:p w14:paraId="5EF11C20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&lt;= 15</w:t>
            </w:r>
          </w:p>
        </w:tc>
        <w:tc>
          <w:tcPr>
            <w:tcW w:w="1654" w:type="dxa"/>
          </w:tcPr>
          <w:p w14:paraId="074F430B" w14:textId="0486252C" w:rsidR="00B421CB" w:rsidRPr="005D2419" w:rsidRDefault="00B421CB" w:rsidP="00C37F69">
            <w:pPr>
              <w:spacing w:after="120"/>
              <w:rPr>
                <w:rFonts w:cstheme="minorHAnsi"/>
                <w:b/>
                <w:bCs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&lt;=25</w:t>
            </w:r>
          </w:p>
        </w:tc>
      </w:tr>
      <w:tr w:rsidR="00B421CB" w:rsidRPr="003A66E2" w14:paraId="36DBF29D" w14:textId="06CBB951" w:rsidTr="00B421CB">
        <w:trPr>
          <w:trHeight w:val="1181"/>
        </w:trPr>
        <w:tc>
          <w:tcPr>
            <w:tcW w:w="1885" w:type="dxa"/>
            <w:hideMark/>
          </w:tcPr>
          <w:p w14:paraId="5CA39217" w14:textId="77777777" w:rsidR="006F1767" w:rsidRPr="005D2419" w:rsidRDefault="00B421CB" w:rsidP="00C37F69">
            <w:pPr>
              <w:spacing w:after="120" w:line="259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1</w:t>
            </w:r>
            <w:r w:rsidR="006F1767" w:rsidRPr="005D2419">
              <w:rPr>
                <w:rFonts w:cstheme="minorHAnsi"/>
                <w:b/>
                <w:bCs/>
              </w:rPr>
              <w:t xml:space="preserve"> </w:t>
            </w:r>
          </w:p>
          <w:p w14:paraId="0098ED0D" w14:textId="62DD599A" w:rsidR="00B421CB" w:rsidRPr="005D2419" w:rsidRDefault="006F1767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n=16</w:t>
            </w:r>
            <w:r w:rsidR="005D2419">
              <w:rPr>
                <w:rFonts w:cstheme="minorHAnsi"/>
              </w:rPr>
              <w:t>2</w:t>
            </w:r>
            <w:r w:rsidRPr="005D2419">
              <w:rPr>
                <w:rFonts w:cstheme="minorHAnsi"/>
              </w:rPr>
              <w:t>)</w:t>
            </w:r>
          </w:p>
        </w:tc>
        <w:tc>
          <w:tcPr>
            <w:tcW w:w="1937" w:type="dxa"/>
            <w:hideMark/>
          </w:tcPr>
          <w:p w14:paraId="71A108CF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pairs</w:t>
            </w:r>
          </w:p>
          <w:p w14:paraId="05CACA84" w14:textId="107406E6" w:rsidR="00A1235A" w:rsidRPr="005D2419" w:rsidRDefault="00A1235A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2.</w:t>
            </w:r>
            <w:r w:rsidR="005D2419">
              <w:rPr>
                <w:rFonts w:cstheme="minorHAnsi"/>
              </w:rPr>
              <w:t>5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6FC22DB0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4 pairs</w:t>
            </w:r>
          </w:p>
          <w:p w14:paraId="4FC7E5AC" w14:textId="48D3E72B" w:rsidR="00A1235A" w:rsidRPr="005D2419" w:rsidRDefault="00A1235A" w:rsidP="00A1235A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4.</w:t>
            </w:r>
            <w:r w:rsidR="005D2419">
              <w:rPr>
                <w:rFonts w:cstheme="minorHAnsi"/>
              </w:rPr>
              <w:t>9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42C2D3E7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4 pairs</w:t>
            </w:r>
          </w:p>
          <w:p w14:paraId="7835CF93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 network (3 isolates)</w:t>
            </w:r>
          </w:p>
          <w:p w14:paraId="47482C65" w14:textId="0B707E3E" w:rsidR="00A1235A" w:rsidRPr="005D2419" w:rsidRDefault="00A1235A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6.8%)</w:t>
            </w:r>
          </w:p>
        </w:tc>
        <w:tc>
          <w:tcPr>
            <w:tcW w:w="1654" w:type="dxa"/>
          </w:tcPr>
          <w:p w14:paraId="03ABCE00" w14:textId="77777777" w:rsidR="00B421CB" w:rsidRPr="005D2419" w:rsidRDefault="00B421CB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7 pairs</w:t>
            </w:r>
          </w:p>
          <w:p w14:paraId="5F68BF25" w14:textId="77777777" w:rsidR="00B421CB" w:rsidRPr="005D2419" w:rsidRDefault="00B421CB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networks (</w:t>
            </w:r>
            <w:r w:rsidR="00D41150" w:rsidRPr="005D2419">
              <w:rPr>
                <w:rFonts w:cstheme="minorHAnsi"/>
              </w:rPr>
              <w:t>3 isolates each)</w:t>
            </w:r>
          </w:p>
          <w:p w14:paraId="5091145E" w14:textId="396C7481" w:rsidR="00A1235A" w:rsidRPr="005D2419" w:rsidRDefault="00A1235A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12.</w:t>
            </w:r>
            <w:r w:rsidR="005D2419">
              <w:rPr>
                <w:rFonts w:cstheme="minorHAnsi"/>
              </w:rPr>
              <w:t>3</w:t>
            </w:r>
            <w:r w:rsidRPr="005D2419">
              <w:rPr>
                <w:rFonts w:cstheme="minorHAnsi"/>
              </w:rPr>
              <w:t>%)</w:t>
            </w:r>
          </w:p>
        </w:tc>
      </w:tr>
      <w:tr w:rsidR="00B421CB" w:rsidRPr="003A66E2" w14:paraId="4E66454D" w14:textId="68C73FF9" w:rsidTr="00B421CB">
        <w:trPr>
          <w:trHeight w:val="1181"/>
        </w:trPr>
        <w:tc>
          <w:tcPr>
            <w:tcW w:w="1885" w:type="dxa"/>
            <w:hideMark/>
          </w:tcPr>
          <w:p w14:paraId="4C6DA092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2</w:t>
            </w:r>
          </w:p>
          <w:p w14:paraId="2EF7354C" w14:textId="3E5605A6" w:rsidR="006F1767" w:rsidRPr="005D2419" w:rsidRDefault="006F1767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n=4</w:t>
            </w:r>
            <w:r w:rsidR="005D2419">
              <w:rPr>
                <w:rFonts w:cstheme="minorHAnsi"/>
              </w:rPr>
              <w:t>5</w:t>
            </w:r>
            <w:r w:rsidRPr="005D2419">
              <w:rPr>
                <w:rFonts w:cstheme="minorHAnsi"/>
              </w:rPr>
              <w:t>)</w:t>
            </w:r>
          </w:p>
        </w:tc>
        <w:tc>
          <w:tcPr>
            <w:tcW w:w="1937" w:type="dxa"/>
            <w:hideMark/>
          </w:tcPr>
          <w:p w14:paraId="40CEFD65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 pair</w:t>
            </w:r>
          </w:p>
          <w:p w14:paraId="5CC46A4B" w14:textId="09FC6F5D" w:rsidR="00A1235A" w:rsidRPr="005D2419" w:rsidRDefault="00A1235A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4.</w:t>
            </w:r>
            <w:r w:rsidR="005D2419">
              <w:rPr>
                <w:rFonts w:cstheme="minorHAnsi"/>
              </w:rPr>
              <w:t>4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3F22149B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 pair</w:t>
            </w:r>
          </w:p>
          <w:p w14:paraId="762E963C" w14:textId="49812F3B" w:rsidR="00A1235A" w:rsidRPr="005D2419" w:rsidRDefault="00A1235A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4.</w:t>
            </w:r>
            <w:r w:rsidR="005D2419">
              <w:rPr>
                <w:rFonts w:cstheme="minorHAnsi"/>
              </w:rPr>
              <w:t>4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75222B6E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3 pairs</w:t>
            </w:r>
          </w:p>
          <w:p w14:paraId="74467793" w14:textId="2609D957" w:rsidR="00A1235A" w:rsidRPr="005D2419" w:rsidRDefault="00A1235A" w:rsidP="00B30036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</w:t>
            </w:r>
            <w:r w:rsidR="00B30036" w:rsidRPr="005D2419">
              <w:rPr>
                <w:rFonts w:cstheme="minorHAnsi"/>
              </w:rPr>
              <w:t>13.</w:t>
            </w:r>
            <w:r w:rsidR="005D2419">
              <w:rPr>
                <w:rFonts w:cstheme="minorHAnsi"/>
              </w:rPr>
              <w:t>3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654" w:type="dxa"/>
          </w:tcPr>
          <w:p w14:paraId="56D8C048" w14:textId="77777777" w:rsidR="00B421CB" w:rsidRPr="005D2419" w:rsidRDefault="00D41150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6 pairs</w:t>
            </w:r>
          </w:p>
          <w:p w14:paraId="3EEE2DE4" w14:textId="495D2EA6" w:rsidR="00B30036" w:rsidRPr="005D2419" w:rsidRDefault="00B30036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2</w:t>
            </w:r>
            <w:r w:rsidR="005D2419">
              <w:rPr>
                <w:rFonts w:cstheme="minorHAnsi"/>
              </w:rPr>
              <w:t>6</w:t>
            </w:r>
            <w:r w:rsidRPr="005D2419">
              <w:rPr>
                <w:rFonts w:cstheme="minorHAnsi"/>
              </w:rPr>
              <w:t>.</w:t>
            </w:r>
            <w:r w:rsidR="005D2419">
              <w:rPr>
                <w:rFonts w:cstheme="minorHAnsi"/>
              </w:rPr>
              <w:t>7</w:t>
            </w:r>
            <w:r w:rsidRPr="005D2419">
              <w:rPr>
                <w:rFonts w:cstheme="minorHAnsi"/>
              </w:rPr>
              <w:t>%)</w:t>
            </w:r>
          </w:p>
        </w:tc>
      </w:tr>
      <w:tr w:rsidR="00B421CB" w:rsidRPr="003A66E2" w14:paraId="604DB280" w14:textId="52635606" w:rsidTr="00B421CB">
        <w:trPr>
          <w:trHeight w:val="1190"/>
        </w:trPr>
        <w:tc>
          <w:tcPr>
            <w:tcW w:w="1885" w:type="dxa"/>
            <w:hideMark/>
          </w:tcPr>
          <w:p w14:paraId="1FC680DB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3</w:t>
            </w:r>
          </w:p>
          <w:p w14:paraId="447D8166" w14:textId="3E75C96F" w:rsidR="006F1767" w:rsidRPr="005D2419" w:rsidRDefault="006F1767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n=27</w:t>
            </w:r>
            <w:r w:rsidR="005D2419">
              <w:rPr>
                <w:rFonts w:cstheme="minorHAnsi"/>
              </w:rPr>
              <w:t>3</w:t>
            </w:r>
            <w:r w:rsidRPr="005D2419">
              <w:rPr>
                <w:rFonts w:cstheme="minorHAnsi"/>
              </w:rPr>
              <w:t>)</w:t>
            </w:r>
          </w:p>
        </w:tc>
        <w:tc>
          <w:tcPr>
            <w:tcW w:w="1937" w:type="dxa"/>
            <w:hideMark/>
          </w:tcPr>
          <w:p w14:paraId="1882EBFB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 pair</w:t>
            </w:r>
          </w:p>
          <w:p w14:paraId="1DDA0B83" w14:textId="08BF4D1A" w:rsidR="00B30036" w:rsidRPr="005D2419" w:rsidRDefault="00B30036" w:rsidP="00B30036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0.7%)</w:t>
            </w:r>
          </w:p>
        </w:tc>
        <w:tc>
          <w:tcPr>
            <w:tcW w:w="1937" w:type="dxa"/>
            <w:hideMark/>
          </w:tcPr>
          <w:p w14:paraId="756EE9E9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9 pairs</w:t>
            </w:r>
          </w:p>
          <w:p w14:paraId="50F851D1" w14:textId="70021B24" w:rsidR="00B30036" w:rsidRPr="005D2419" w:rsidRDefault="00B30036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6.6%)</w:t>
            </w:r>
          </w:p>
        </w:tc>
        <w:tc>
          <w:tcPr>
            <w:tcW w:w="1937" w:type="dxa"/>
            <w:hideMark/>
          </w:tcPr>
          <w:p w14:paraId="12F90A12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1 pairs</w:t>
            </w:r>
          </w:p>
          <w:p w14:paraId="6167A5BA" w14:textId="5E348666" w:rsidR="00B30036" w:rsidRPr="005D2419" w:rsidRDefault="00B30036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8%)</w:t>
            </w:r>
          </w:p>
        </w:tc>
        <w:tc>
          <w:tcPr>
            <w:tcW w:w="1654" w:type="dxa"/>
          </w:tcPr>
          <w:p w14:paraId="073EA148" w14:textId="77777777" w:rsidR="00B421CB" w:rsidRPr="005D2419" w:rsidRDefault="00D41150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7 pairs</w:t>
            </w:r>
          </w:p>
          <w:p w14:paraId="5A9307DF" w14:textId="77777777" w:rsidR="00D41150" w:rsidRPr="005D2419" w:rsidRDefault="00D41150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 network (3 isolates)</w:t>
            </w:r>
          </w:p>
          <w:p w14:paraId="47E807FC" w14:textId="62EE7DB0" w:rsidR="00B30036" w:rsidRPr="005D2419" w:rsidRDefault="00B30036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13.</w:t>
            </w:r>
            <w:r w:rsidR="005D2419">
              <w:rPr>
                <w:rFonts w:cstheme="minorHAnsi"/>
              </w:rPr>
              <w:t>5</w:t>
            </w:r>
            <w:r w:rsidRPr="005D2419">
              <w:rPr>
                <w:rFonts w:cstheme="minorHAnsi"/>
              </w:rPr>
              <w:t>%)</w:t>
            </w:r>
          </w:p>
        </w:tc>
      </w:tr>
      <w:tr w:rsidR="00B421CB" w:rsidRPr="003A66E2" w14:paraId="7D9F91B5" w14:textId="2B87264A" w:rsidTr="00B421CB">
        <w:trPr>
          <w:trHeight w:val="1190"/>
        </w:trPr>
        <w:tc>
          <w:tcPr>
            <w:tcW w:w="1885" w:type="dxa"/>
            <w:hideMark/>
          </w:tcPr>
          <w:p w14:paraId="50DB8724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419">
              <w:rPr>
                <w:rFonts w:cstheme="minorHAnsi"/>
                <w:b/>
                <w:bCs/>
              </w:rPr>
              <w:t>4</w:t>
            </w:r>
          </w:p>
          <w:p w14:paraId="1FC5C1DA" w14:textId="4C5E9670" w:rsidR="006F1767" w:rsidRPr="005D2419" w:rsidRDefault="006F1767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n=13</w:t>
            </w:r>
            <w:r w:rsidR="005D2419">
              <w:rPr>
                <w:rFonts w:cstheme="minorHAnsi"/>
              </w:rPr>
              <w:t>2</w:t>
            </w:r>
            <w:r w:rsidRPr="005D2419">
              <w:rPr>
                <w:rFonts w:cstheme="minorHAnsi"/>
              </w:rPr>
              <w:t>)</w:t>
            </w:r>
          </w:p>
        </w:tc>
        <w:tc>
          <w:tcPr>
            <w:tcW w:w="1937" w:type="dxa"/>
            <w:hideMark/>
          </w:tcPr>
          <w:p w14:paraId="00AA8A83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7 pairs</w:t>
            </w:r>
          </w:p>
          <w:p w14:paraId="0D1E9C87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networks (4 &amp; 6 isolates)</w:t>
            </w:r>
          </w:p>
          <w:p w14:paraId="29906D8D" w14:textId="70FEF8C6" w:rsidR="00B30036" w:rsidRPr="005D2419" w:rsidRDefault="00B30036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18.</w:t>
            </w:r>
            <w:r w:rsidR="005D2419">
              <w:rPr>
                <w:rFonts w:cstheme="minorHAnsi"/>
              </w:rPr>
              <w:t>2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24C78946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8 pairs</w:t>
            </w:r>
          </w:p>
          <w:p w14:paraId="166A99C3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networks (4 &amp; 7 isolates)</w:t>
            </w:r>
          </w:p>
          <w:p w14:paraId="15EA199D" w14:textId="547E9F26" w:rsidR="00B30036" w:rsidRPr="005D2419" w:rsidRDefault="00B30036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20.</w:t>
            </w:r>
            <w:r w:rsidR="005D2419">
              <w:rPr>
                <w:rFonts w:cstheme="minorHAnsi"/>
              </w:rPr>
              <w:t>5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937" w:type="dxa"/>
            <w:hideMark/>
          </w:tcPr>
          <w:p w14:paraId="50E54954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0 pairs</w:t>
            </w:r>
          </w:p>
          <w:p w14:paraId="4B0CE043" w14:textId="77777777" w:rsidR="00B421CB" w:rsidRPr="005D2419" w:rsidRDefault="00B421CB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networks (4 &amp; 7 isolates)</w:t>
            </w:r>
          </w:p>
          <w:p w14:paraId="073B00EF" w14:textId="19BCD1AC" w:rsidR="00B30036" w:rsidRPr="005D2419" w:rsidRDefault="00B30036" w:rsidP="00C37F69">
            <w:pPr>
              <w:spacing w:after="120" w:line="259" w:lineRule="auto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23.</w:t>
            </w:r>
            <w:r w:rsidR="005D2419">
              <w:rPr>
                <w:rFonts w:cstheme="minorHAnsi"/>
              </w:rPr>
              <w:t>5</w:t>
            </w:r>
            <w:r w:rsidRPr="005D2419">
              <w:rPr>
                <w:rFonts w:cstheme="minorHAnsi"/>
              </w:rPr>
              <w:t>%)</w:t>
            </w:r>
          </w:p>
        </w:tc>
        <w:tc>
          <w:tcPr>
            <w:tcW w:w="1654" w:type="dxa"/>
          </w:tcPr>
          <w:p w14:paraId="5A6451CB" w14:textId="77777777" w:rsidR="00B421CB" w:rsidRPr="005D2419" w:rsidRDefault="00D41150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12 pairs</w:t>
            </w:r>
          </w:p>
          <w:p w14:paraId="26A059B0" w14:textId="77777777" w:rsidR="00D41150" w:rsidRPr="005D2419" w:rsidRDefault="00D41150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2 networks (4 &amp; 12 isolates)</w:t>
            </w:r>
          </w:p>
          <w:p w14:paraId="7AD4B341" w14:textId="4DBFBA16" w:rsidR="00B30036" w:rsidRPr="005D2419" w:rsidRDefault="00B30036" w:rsidP="00C37F69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5D2419">
              <w:rPr>
                <w:rFonts w:cstheme="minorHAnsi"/>
              </w:rPr>
              <w:t>(30.</w:t>
            </w:r>
            <w:r w:rsidR="005D2419">
              <w:rPr>
                <w:rFonts w:cstheme="minorHAnsi"/>
              </w:rPr>
              <w:t>3</w:t>
            </w:r>
            <w:r w:rsidRPr="005D2419">
              <w:rPr>
                <w:rFonts w:cstheme="minorHAnsi"/>
              </w:rPr>
              <w:t>%)</w:t>
            </w:r>
          </w:p>
        </w:tc>
      </w:tr>
    </w:tbl>
    <w:p w14:paraId="0F88CB13" w14:textId="484FE25D" w:rsidR="00F44119" w:rsidRDefault="00F44119"/>
    <w:p w14:paraId="3069A0D9" w14:textId="77777777" w:rsidR="00E97F14" w:rsidRDefault="00E97F14">
      <w:pPr>
        <w:rPr>
          <w:rFonts w:ascii="Calibri"/>
          <w:b/>
          <w:bCs/>
        </w:rPr>
      </w:pPr>
      <w:r>
        <w:rPr>
          <w:rFonts w:ascii="Calibri"/>
          <w:b/>
          <w:bCs/>
        </w:rPr>
        <w:br w:type="page"/>
      </w:r>
    </w:p>
    <w:p w14:paraId="3BABF6BB" w14:textId="1F94F437" w:rsidR="001B7333" w:rsidRDefault="001B7333">
      <w:r>
        <w:rPr>
          <w:rFonts w:ascii="Calibri"/>
          <w:b/>
          <w:bCs/>
        </w:rPr>
        <w:lastRenderedPageBreak/>
        <w:t xml:space="preserve">Supplementary </w:t>
      </w:r>
      <w:r w:rsidRPr="009F58E0">
        <w:rPr>
          <w:rFonts w:ascii="Calibri"/>
          <w:b/>
          <w:bCs/>
        </w:rPr>
        <w:t xml:space="preserve">Table </w:t>
      </w:r>
      <w:r>
        <w:rPr>
          <w:rFonts w:ascii="Calibri"/>
          <w:b/>
          <w:bCs/>
        </w:rPr>
        <w:t>5</w:t>
      </w:r>
      <w:r w:rsidRPr="009F58E0">
        <w:rPr>
          <w:rFonts w:ascii="Calibri"/>
          <w:b/>
          <w:bCs/>
        </w:rPr>
        <w:t>:</w:t>
      </w:r>
      <w:r>
        <w:rPr>
          <w:rFonts w:ascii="Calibri"/>
          <w:b/>
          <w:bCs/>
        </w:rPr>
        <w:t xml:space="preserve"> Resistant and clustered isolates (separated by 25 or fewer SN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B7333" w:rsidRPr="00316C8D" w14:paraId="7700D9ED" w14:textId="77777777" w:rsidTr="000F0E16">
        <w:tc>
          <w:tcPr>
            <w:tcW w:w="3116" w:type="dxa"/>
          </w:tcPr>
          <w:p w14:paraId="01C4A0A0" w14:textId="77777777" w:rsidR="001B7333" w:rsidRPr="00316C8D" w:rsidRDefault="001B7333" w:rsidP="000F0E16">
            <w:pPr>
              <w:rPr>
                <w:b/>
                <w:sz w:val="22"/>
                <w:szCs w:val="22"/>
              </w:rPr>
            </w:pPr>
            <w:r w:rsidRPr="00316C8D">
              <w:rPr>
                <w:b/>
                <w:sz w:val="22"/>
                <w:szCs w:val="22"/>
              </w:rPr>
              <w:t xml:space="preserve">Lineage </w:t>
            </w:r>
            <w:r w:rsidRPr="00316C8D">
              <w:rPr>
                <w:sz w:val="22"/>
                <w:szCs w:val="22"/>
              </w:rPr>
              <w:t>(n clustered, see Table 1 for total sample size by lineage)</w:t>
            </w:r>
          </w:p>
        </w:tc>
        <w:tc>
          <w:tcPr>
            <w:tcW w:w="3117" w:type="dxa"/>
          </w:tcPr>
          <w:p w14:paraId="6F52C548" w14:textId="77777777" w:rsidR="001B7333" w:rsidRPr="00316C8D" w:rsidRDefault="001B7333" w:rsidP="000F0E16">
            <w:pPr>
              <w:rPr>
                <w:b/>
                <w:sz w:val="22"/>
                <w:szCs w:val="22"/>
              </w:rPr>
            </w:pPr>
            <w:r w:rsidRPr="00316C8D">
              <w:rPr>
                <w:b/>
                <w:sz w:val="22"/>
                <w:szCs w:val="22"/>
              </w:rPr>
              <w:t xml:space="preserve">Number of clustered isolates with resistance </w:t>
            </w:r>
            <w:r w:rsidRPr="00316C8D">
              <w:rPr>
                <w:sz w:val="22"/>
                <w:szCs w:val="22"/>
              </w:rPr>
              <w:t>(</w:t>
            </w:r>
            <w:r w:rsidRPr="00316C8D">
              <w:rPr>
                <w:sz w:val="22"/>
                <w:szCs w:val="22"/>
              </w:rPr>
              <w:sym w:font="Symbol" w:char="F0A3"/>
            </w:r>
            <w:r w:rsidRPr="00316C8D">
              <w:rPr>
                <w:sz w:val="22"/>
                <w:szCs w:val="22"/>
              </w:rPr>
              <w:t>25 SNPs apart)</w:t>
            </w:r>
          </w:p>
        </w:tc>
        <w:tc>
          <w:tcPr>
            <w:tcW w:w="3117" w:type="dxa"/>
          </w:tcPr>
          <w:p w14:paraId="55674CF9" w14:textId="77777777" w:rsidR="001B7333" w:rsidRPr="00316C8D" w:rsidRDefault="001B7333" w:rsidP="000F0E16">
            <w:pPr>
              <w:rPr>
                <w:b/>
                <w:sz w:val="22"/>
                <w:szCs w:val="22"/>
              </w:rPr>
            </w:pPr>
            <w:r w:rsidRPr="00316C8D">
              <w:rPr>
                <w:b/>
                <w:sz w:val="22"/>
                <w:szCs w:val="22"/>
              </w:rPr>
              <w:t>Resistance pattern</w:t>
            </w:r>
          </w:p>
        </w:tc>
      </w:tr>
      <w:tr w:rsidR="001B7333" w:rsidRPr="00316C8D" w14:paraId="6FDE114A" w14:textId="77777777" w:rsidTr="000F0E16">
        <w:tc>
          <w:tcPr>
            <w:tcW w:w="3116" w:type="dxa"/>
          </w:tcPr>
          <w:p w14:paraId="76B54165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L1 (n=26)</w:t>
            </w:r>
          </w:p>
        </w:tc>
        <w:tc>
          <w:tcPr>
            <w:tcW w:w="3117" w:type="dxa"/>
          </w:tcPr>
          <w:p w14:paraId="229AB9E7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2 (7.6%)</w:t>
            </w:r>
          </w:p>
        </w:tc>
        <w:tc>
          <w:tcPr>
            <w:tcW w:w="3117" w:type="dxa"/>
          </w:tcPr>
          <w:p w14:paraId="24DA9049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one pair with isoniazid and ethionamide resistance</w:t>
            </w:r>
          </w:p>
        </w:tc>
      </w:tr>
      <w:tr w:rsidR="001B7333" w:rsidRPr="00316C8D" w14:paraId="698C5FE8" w14:textId="77777777" w:rsidTr="000F0E16">
        <w:tc>
          <w:tcPr>
            <w:tcW w:w="3116" w:type="dxa"/>
          </w:tcPr>
          <w:p w14:paraId="354A3CBE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L2 (n=12)</w:t>
            </w:r>
          </w:p>
        </w:tc>
        <w:tc>
          <w:tcPr>
            <w:tcW w:w="3117" w:type="dxa"/>
          </w:tcPr>
          <w:p w14:paraId="7C091E69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6 (50.0%)</w:t>
            </w:r>
          </w:p>
        </w:tc>
        <w:tc>
          <w:tcPr>
            <w:tcW w:w="3117" w:type="dxa"/>
          </w:tcPr>
          <w:p w14:paraId="04E096BD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 xml:space="preserve">one pair with isoniazid mono-resistance </w:t>
            </w:r>
          </w:p>
          <w:p w14:paraId="3703760D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one pair with MDR (</w:t>
            </w:r>
            <w:proofErr w:type="gramStart"/>
            <w:r w:rsidRPr="00316C8D">
              <w:rPr>
                <w:sz w:val="22"/>
                <w:szCs w:val="22"/>
              </w:rPr>
              <w:t>and also</w:t>
            </w:r>
            <w:proofErr w:type="gramEnd"/>
            <w:r w:rsidRPr="00316C8D">
              <w:rPr>
                <w:sz w:val="22"/>
                <w:szCs w:val="22"/>
              </w:rPr>
              <w:t xml:space="preserve"> resistant to ethambutol, streptomycin and fluoroquinolones)</w:t>
            </w:r>
          </w:p>
          <w:p w14:paraId="1AD49CB4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one pair with streptomycin and fluoroquinolone resistance but susceptible to isoniazid and rifampin</w:t>
            </w:r>
          </w:p>
        </w:tc>
      </w:tr>
      <w:tr w:rsidR="001B7333" w:rsidRPr="00316C8D" w14:paraId="243D783A" w14:textId="77777777" w:rsidTr="000F0E16">
        <w:tc>
          <w:tcPr>
            <w:tcW w:w="3116" w:type="dxa"/>
          </w:tcPr>
          <w:p w14:paraId="4948422A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L3 (n=18)</w:t>
            </w:r>
          </w:p>
        </w:tc>
        <w:tc>
          <w:tcPr>
            <w:tcW w:w="3117" w:type="dxa"/>
          </w:tcPr>
          <w:p w14:paraId="741F1AE6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4 (22.2%)</w:t>
            </w:r>
          </w:p>
        </w:tc>
        <w:tc>
          <w:tcPr>
            <w:tcW w:w="3117" w:type="dxa"/>
          </w:tcPr>
          <w:p w14:paraId="6857DAFE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 xml:space="preserve">both pairs were isoniazid mono-resistant </w:t>
            </w:r>
          </w:p>
          <w:p w14:paraId="0D7942C7" w14:textId="77777777" w:rsidR="001B7333" w:rsidRPr="00316C8D" w:rsidRDefault="001B7333" w:rsidP="000F0E16">
            <w:pPr>
              <w:pStyle w:val="ListParagraph"/>
              <w:numPr>
                <w:ilvl w:val="0"/>
                <w:numId w:val="1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 xml:space="preserve">one pair also harboring streptomycin resistance </w:t>
            </w:r>
          </w:p>
          <w:p w14:paraId="0003937B" w14:textId="77777777" w:rsidR="001B7333" w:rsidRPr="00316C8D" w:rsidRDefault="001B7333" w:rsidP="000F0E16">
            <w:pPr>
              <w:ind w:left="42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(</w:t>
            </w:r>
            <w:proofErr w:type="gramStart"/>
            <w:r w:rsidRPr="00316C8D">
              <w:rPr>
                <w:sz w:val="22"/>
                <w:szCs w:val="22"/>
              </w:rPr>
              <w:t>both</w:t>
            </w:r>
            <w:proofErr w:type="gramEnd"/>
            <w:r w:rsidRPr="00316C8D">
              <w:rPr>
                <w:sz w:val="22"/>
                <w:szCs w:val="22"/>
              </w:rPr>
              <w:t xml:space="preserve"> pairs were </w:t>
            </w:r>
            <w:r w:rsidRPr="00316C8D">
              <w:rPr>
                <w:sz w:val="22"/>
                <w:szCs w:val="22"/>
              </w:rPr>
              <w:sym w:font="Symbol" w:char="F0A3"/>
            </w:r>
            <w:r w:rsidRPr="00316C8D">
              <w:rPr>
                <w:sz w:val="22"/>
                <w:szCs w:val="22"/>
              </w:rPr>
              <w:t>10 SNPs apart)</w:t>
            </w:r>
          </w:p>
        </w:tc>
      </w:tr>
      <w:tr w:rsidR="001B7333" w:rsidRPr="00316C8D" w14:paraId="3D019F13" w14:textId="77777777" w:rsidTr="000F0E16">
        <w:tc>
          <w:tcPr>
            <w:tcW w:w="3116" w:type="dxa"/>
          </w:tcPr>
          <w:p w14:paraId="653A18CB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L4 (n=40)</w:t>
            </w:r>
          </w:p>
        </w:tc>
        <w:tc>
          <w:tcPr>
            <w:tcW w:w="3117" w:type="dxa"/>
          </w:tcPr>
          <w:p w14:paraId="00D6159B" w14:textId="77777777" w:rsidR="001B7333" w:rsidRPr="00316C8D" w:rsidRDefault="001B7333" w:rsidP="000F0E16">
            <w:pPr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8 (20.0%)</w:t>
            </w:r>
          </w:p>
        </w:tc>
        <w:tc>
          <w:tcPr>
            <w:tcW w:w="3117" w:type="dxa"/>
          </w:tcPr>
          <w:p w14:paraId="30077BAE" w14:textId="77777777" w:rsidR="001B7333" w:rsidRPr="00316C8D" w:rsidRDefault="001B7333" w:rsidP="001B7333">
            <w:pPr>
              <w:pStyle w:val="ListParagraph"/>
              <w:numPr>
                <w:ilvl w:val="0"/>
                <w:numId w:val="2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 xml:space="preserve">One networks (4 isolates, all </w:t>
            </w:r>
            <w:r w:rsidRPr="00316C8D">
              <w:rPr>
                <w:sz w:val="22"/>
                <w:szCs w:val="22"/>
              </w:rPr>
              <w:sym w:font="Symbol" w:char="F0A3"/>
            </w:r>
            <w:r w:rsidRPr="00316C8D">
              <w:rPr>
                <w:sz w:val="22"/>
                <w:szCs w:val="22"/>
              </w:rPr>
              <w:t xml:space="preserve"> 6 SNPs apart) were levofloxacin mono-resistant harboring the D94G mutation in </w:t>
            </w:r>
            <w:proofErr w:type="spellStart"/>
            <w:r w:rsidRPr="00316C8D">
              <w:rPr>
                <w:i/>
                <w:iCs/>
                <w:sz w:val="22"/>
                <w:szCs w:val="22"/>
              </w:rPr>
              <w:t>gyrA</w:t>
            </w:r>
            <w:proofErr w:type="spellEnd"/>
            <w:r w:rsidRPr="00316C8D">
              <w:rPr>
                <w:sz w:val="22"/>
                <w:szCs w:val="22"/>
              </w:rPr>
              <w:t xml:space="preserve">. </w:t>
            </w:r>
          </w:p>
          <w:p w14:paraId="2A2087AC" w14:textId="77777777" w:rsidR="001B7333" w:rsidRPr="00316C8D" w:rsidRDefault="001B7333" w:rsidP="001B7333">
            <w:pPr>
              <w:pStyle w:val="ListParagraph"/>
              <w:numPr>
                <w:ilvl w:val="0"/>
                <w:numId w:val="2"/>
              </w:numPr>
              <w:ind w:left="222" w:hanging="180"/>
              <w:rPr>
                <w:sz w:val="22"/>
                <w:szCs w:val="22"/>
              </w:rPr>
            </w:pPr>
            <w:r w:rsidRPr="00316C8D">
              <w:rPr>
                <w:sz w:val="22"/>
                <w:szCs w:val="22"/>
              </w:rPr>
              <w:t>Two pairs of isolates (</w:t>
            </w:r>
            <w:r w:rsidRPr="00316C8D">
              <w:rPr>
                <w:sz w:val="22"/>
                <w:szCs w:val="22"/>
              </w:rPr>
              <w:sym w:font="Symbol" w:char="F0A3"/>
            </w:r>
            <w:r w:rsidRPr="00316C8D">
              <w:rPr>
                <w:sz w:val="22"/>
                <w:szCs w:val="22"/>
              </w:rPr>
              <w:t>10 SNPs apart) with isoniazid mono-resistance</w:t>
            </w:r>
          </w:p>
        </w:tc>
      </w:tr>
    </w:tbl>
    <w:p w14:paraId="7B94B6F4" w14:textId="77777777" w:rsidR="001B7333" w:rsidRDefault="001B7333" w:rsidP="007B223D">
      <w:pPr>
        <w:rPr>
          <w:rFonts w:ascii="Calibri"/>
          <w:b/>
          <w:bCs/>
        </w:rPr>
      </w:pPr>
    </w:p>
    <w:p w14:paraId="112C261F" w14:textId="77777777" w:rsidR="00E97F14" w:rsidRDefault="00E97F14">
      <w:pPr>
        <w:rPr>
          <w:rFonts w:ascii="Calibri"/>
          <w:b/>
          <w:bCs/>
        </w:rPr>
      </w:pPr>
      <w:r>
        <w:rPr>
          <w:rFonts w:ascii="Calibri"/>
          <w:b/>
          <w:bCs/>
        </w:rPr>
        <w:br w:type="page"/>
      </w:r>
    </w:p>
    <w:p w14:paraId="3AC3FFAE" w14:textId="5F4C6784" w:rsidR="007B223D" w:rsidRDefault="007B223D" w:rsidP="007B223D">
      <w:pPr>
        <w:rPr>
          <w:rFonts w:ascii="Calibri"/>
        </w:rPr>
      </w:pPr>
      <w:r>
        <w:rPr>
          <w:rFonts w:ascii="Calibri"/>
          <w:b/>
          <w:bCs/>
        </w:rPr>
        <w:lastRenderedPageBreak/>
        <w:t xml:space="preserve">Supplementary </w:t>
      </w:r>
      <w:r w:rsidRPr="009F58E0">
        <w:rPr>
          <w:rFonts w:ascii="Calibri"/>
          <w:b/>
          <w:bCs/>
        </w:rPr>
        <w:t xml:space="preserve">Table </w:t>
      </w:r>
      <w:r w:rsidR="001B7333">
        <w:rPr>
          <w:rFonts w:ascii="Calibri"/>
          <w:b/>
          <w:bCs/>
        </w:rPr>
        <w:t>6</w:t>
      </w:r>
      <w:r w:rsidRPr="009F58E0">
        <w:rPr>
          <w:rFonts w:ascii="Calibri"/>
          <w:b/>
          <w:bCs/>
        </w:rPr>
        <w:t>:</w:t>
      </w:r>
      <w:r>
        <w:rPr>
          <w:rFonts w:ascii="Calibri"/>
        </w:rPr>
        <w:t xml:space="preserve"> </w:t>
      </w:r>
      <w:r w:rsidR="00B30036">
        <w:rPr>
          <w:rFonts w:ascii="Calibri"/>
          <w:b/>
          <w:bCs/>
        </w:rPr>
        <w:t xml:space="preserve">Phylogenetic </w:t>
      </w:r>
      <w:r w:rsidR="0042243E">
        <w:rPr>
          <w:rFonts w:ascii="Calibri"/>
          <w:b/>
          <w:bCs/>
        </w:rPr>
        <w:t>branches</w:t>
      </w:r>
      <w:r w:rsidRPr="00373856">
        <w:rPr>
          <w:rFonts w:ascii="Calibri"/>
          <w:b/>
          <w:bCs/>
        </w:rPr>
        <w:t xml:space="preserve"> with drug resistance acquisition across </w:t>
      </w:r>
      <w:r w:rsidR="00B30036">
        <w:rPr>
          <w:rFonts w:ascii="Calibri"/>
          <w:b/>
          <w:bCs/>
        </w:rPr>
        <w:t xml:space="preserve">each of the four major </w:t>
      </w:r>
      <w:r w:rsidRPr="00373856">
        <w:rPr>
          <w:rFonts w:ascii="Calibri"/>
          <w:b/>
          <w:bCs/>
        </w:rPr>
        <w:t>lineages</w:t>
      </w:r>
      <w:r>
        <w:rPr>
          <w:rFonts w:ascii="Calibri"/>
        </w:rPr>
        <w:t>.</w:t>
      </w:r>
      <w:r w:rsidR="0042243E">
        <w:rPr>
          <w:rFonts w:ascii="Calibri"/>
        </w:rPr>
        <w:t xml:space="preserve"> Sample sizes (N) represent the number of tips/isolates in each phylogen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300"/>
        <w:gridCol w:w="1300"/>
        <w:gridCol w:w="1300"/>
        <w:gridCol w:w="1300"/>
      </w:tblGrid>
      <w:tr w:rsidR="007B223D" w:rsidRPr="00274A23" w14:paraId="6CB40052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0C349CA4" w14:textId="77777777" w:rsidR="007B223D" w:rsidRPr="00274A23" w:rsidRDefault="007B223D" w:rsidP="000F0E16">
            <w:pPr>
              <w:rPr>
                <w:rFonts w:ascii="Calibri"/>
              </w:rPr>
            </w:pPr>
          </w:p>
        </w:tc>
        <w:tc>
          <w:tcPr>
            <w:tcW w:w="1300" w:type="dxa"/>
            <w:noWrap/>
            <w:hideMark/>
          </w:tcPr>
          <w:p w14:paraId="5969FEAB" w14:textId="77777777" w:rsidR="007B223D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Lineage 1</w:t>
            </w:r>
          </w:p>
          <w:p w14:paraId="525BBDB6" w14:textId="1844CCFC" w:rsidR="007B223D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(N = 16</w:t>
            </w:r>
            <w:r w:rsidR="00316C8D">
              <w:rPr>
                <w:rFonts w:ascii="Calibri"/>
              </w:rPr>
              <w:t>2</w:t>
            </w:r>
            <w:r>
              <w:rPr>
                <w:rFonts w:ascii="Calibri"/>
              </w:rPr>
              <w:t>)</w:t>
            </w:r>
          </w:p>
          <w:p w14:paraId="2489D5EC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n (%)</w:t>
            </w:r>
          </w:p>
        </w:tc>
        <w:tc>
          <w:tcPr>
            <w:tcW w:w="1300" w:type="dxa"/>
            <w:noWrap/>
            <w:hideMark/>
          </w:tcPr>
          <w:p w14:paraId="56E07A4D" w14:textId="77777777" w:rsidR="007B223D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Lineage 2</w:t>
            </w:r>
          </w:p>
          <w:p w14:paraId="7CC0C552" w14:textId="7474DE33" w:rsidR="007B223D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(N</w:t>
            </w:r>
            <w:r w:rsidR="0042243E"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= 4</w:t>
            </w:r>
            <w:r w:rsidR="00316C8D">
              <w:rPr>
                <w:rFonts w:ascii="Calibri"/>
              </w:rPr>
              <w:t>5</w:t>
            </w:r>
            <w:r>
              <w:rPr>
                <w:rFonts w:ascii="Calibri"/>
              </w:rPr>
              <w:t>)</w:t>
            </w:r>
          </w:p>
          <w:p w14:paraId="0A5EC378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n (%)</w:t>
            </w:r>
          </w:p>
        </w:tc>
        <w:tc>
          <w:tcPr>
            <w:tcW w:w="1300" w:type="dxa"/>
            <w:noWrap/>
            <w:hideMark/>
          </w:tcPr>
          <w:p w14:paraId="707D7CA0" w14:textId="77777777" w:rsidR="007B223D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Lineage 3</w:t>
            </w:r>
          </w:p>
          <w:p w14:paraId="19230282" w14:textId="5A4FC933" w:rsidR="007B223D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(N 27</w:t>
            </w:r>
            <w:r w:rsidR="00316C8D">
              <w:rPr>
                <w:rFonts w:ascii="Calibri"/>
              </w:rPr>
              <w:t>3</w:t>
            </w:r>
            <w:r>
              <w:rPr>
                <w:rFonts w:ascii="Calibri"/>
              </w:rPr>
              <w:t>)</w:t>
            </w:r>
          </w:p>
          <w:p w14:paraId="6F23FCC8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n (%)</w:t>
            </w:r>
          </w:p>
        </w:tc>
        <w:tc>
          <w:tcPr>
            <w:tcW w:w="1300" w:type="dxa"/>
            <w:noWrap/>
            <w:hideMark/>
          </w:tcPr>
          <w:p w14:paraId="52A57067" w14:textId="77777777" w:rsidR="007B223D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Lineage 4</w:t>
            </w:r>
          </w:p>
          <w:p w14:paraId="2FD6010D" w14:textId="43A39AD0" w:rsidR="007B223D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(N 13</w:t>
            </w:r>
            <w:r w:rsidR="00316C8D">
              <w:rPr>
                <w:rFonts w:ascii="Calibri"/>
              </w:rPr>
              <w:t>2</w:t>
            </w:r>
            <w:r>
              <w:rPr>
                <w:rFonts w:ascii="Calibri"/>
              </w:rPr>
              <w:t>)</w:t>
            </w:r>
          </w:p>
          <w:p w14:paraId="3FF31D33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n (%)</w:t>
            </w:r>
          </w:p>
        </w:tc>
      </w:tr>
      <w:tr w:rsidR="007B223D" w:rsidRPr="00274A23" w14:paraId="762865AF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507D3EFA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R</w:t>
            </w:r>
            <w:r>
              <w:rPr>
                <w:rFonts w:ascii="Calibri"/>
              </w:rPr>
              <w:t>ifampin</w:t>
            </w:r>
          </w:p>
        </w:tc>
        <w:tc>
          <w:tcPr>
            <w:tcW w:w="1300" w:type="dxa"/>
            <w:noWrap/>
            <w:hideMark/>
          </w:tcPr>
          <w:p w14:paraId="6FE5D9F4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2 (</w:t>
            </w:r>
            <w:r w:rsidRPr="00274A23">
              <w:rPr>
                <w:rFonts w:ascii="Calibri"/>
              </w:rPr>
              <w:t>1.2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5FE75D60" w14:textId="61C3FD8B" w:rsidR="007B223D" w:rsidRPr="00274A23" w:rsidRDefault="008C67A8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5</w:t>
            </w:r>
            <w:r w:rsidR="007B223D">
              <w:rPr>
                <w:rFonts w:ascii="Calibri"/>
              </w:rPr>
              <w:t xml:space="preserve"> (</w:t>
            </w:r>
            <w:r>
              <w:rPr>
                <w:rFonts w:ascii="Calibri"/>
              </w:rPr>
              <w:t>11</w:t>
            </w:r>
            <w:r w:rsidR="007B223D" w:rsidRPr="00274A23">
              <w:rPr>
                <w:rFonts w:ascii="Calibri"/>
              </w:rPr>
              <w:t>.</w:t>
            </w:r>
            <w:r>
              <w:rPr>
                <w:rFonts w:ascii="Calibri"/>
              </w:rPr>
              <w:t>4</w:t>
            </w:r>
            <w:r w:rsidR="007B223D"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9F60FE7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5 (</w:t>
            </w:r>
            <w:r w:rsidRPr="00274A23">
              <w:rPr>
                <w:rFonts w:ascii="Calibri"/>
              </w:rPr>
              <w:t>1.8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FCCFD8F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2 (</w:t>
            </w:r>
            <w:r w:rsidRPr="00274A23">
              <w:rPr>
                <w:rFonts w:ascii="Calibri"/>
              </w:rPr>
              <w:t>1.6</w:t>
            </w:r>
            <w:r>
              <w:rPr>
                <w:rFonts w:ascii="Calibri"/>
              </w:rPr>
              <w:t>)</w:t>
            </w:r>
          </w:p>
        </w:tc>
      </w:tr>
      <w:tr w:rsidR="007B223D" w:rsidRPr="00274A23" w14:paraId="6C96F34B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06D1EBD4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I</w:t>
            </w:r>
            <w:r>
              <w:rPr>
                <w:rFonts w:ascii="Calibri"/>
              </w:rPr>
              <w:t>soniazid</w:t>
            </w:r>
          </w:p>
        </w:tc>
        <w:tc>
          <w:tcPr>
            <w:tcW w:w="1300" w:type="dxa"/>
            <w:noWrap/>
            <w:hideMark/>
          </w:tcPr>
          <w:p w14:paraId="3E50E43B" w14:textId="08E16E8B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</w:t>
            </w:r>
            <w:r w:rsidR="00EE700C">
              <w:rPr>
                <w:rFonts w:ascii="Calibri"/>
              </w:rPr>
              <w:t>0</w:t>
            </w:r>
            <w:r>
              <w:rPr>
                <w:rFonts w:ascii="Calibri"/>
              </w:rPr>
              <w:t xml:space="preserve"> (</w:t>
            </w:r>
            <w:r w:rsidRPr="00274A23">
              <w:rPr>
                <w:rFonts w:ascii="Calibri"/>
              </w:rPr>
              <w:t>6.</w:t>
            </w:r>
            <w:r w:rsidR="00EE700C">
              <w:rPr>
                <w:rFonts w:ascii="Calibri"/>
              </w:rPr>
              <w:t>2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0507876" w14:textId="420A2421" w:rsidR="007B223D" w:rsidRPr="00274A23" w:rsidRDefault="002920C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7</w:t>
            </w:r>
            <w:r w:rsidR="007B223D">
              <w:rPr>
                <w:rFonts w:ascii="Calibri"/>
              </w:rPr>
              <w:t xml:space="preserve"> (</w:t>
            </w:r>
            <w:r>
              <w:rPr>
                <w:rFonts w:ascii="Calibri"/>
              </w:rPr>
              <w:t>15</w:t>
            </w:r>
            <w:r w:rsidR="007B223D" w:rsidRPr="00274A23">
              <w:rPr>
                <w:rFonts w:ascii="Calibri"/>
              </w:rPr>
              <w:t>.</w:t>
            </w:r>
            <w:r>
              <w:rPr>
                <w:rFonts w:ascii="Calibri"/>
              </w:rPr>
              <w:t>9</w:t>
            </w:r>
            <w:r w:rsidR="007B223D"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6A2A1637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20 (</w:t>
            </w:r>
            <w:r w:rsidRPr="00274A23">
              <w:rPr>
                <w:rFonts w:ascii="Calibri"/>
              </w:rPr>
              <w:t>7.</w:t>
            </w:r>
            <w:r>
              <w:rPr>
                <w:rFonts w:ascii="Calibri"/>
              </w:rPr>
              <w:t>4)</w:t>
            </w:r>
          </w:p>
        </w:tc>
        <w:tc>
          <w:tcPr>
            <w:tcW w:w="1300" w:type="dxa"/>
            <w:noWrap/>
            <w:hideMark/>
          </w:tcPr>
          <w:p w14:paraId="6BA32387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0 (</w:t>
            </w:r>
            <w:r w:rsidRPr="00274A23">
              <w:rPr>
                <w:rFonts w:ascii="Calibri"/>
              </w:rPr>
              <w:t>7.</w:t>
            </w:r>
            <w:r>
              <w:rPr>
                <w:rFonts w:ascii="Calibri"/>
              </w:rPr>
              <w:t>7)</w:t>
            </w:r>
          </w:p>
        </w:tc>
      </w:tr>
      <w:tr w:rsidR="007B223D" w:rsidRPr="00274A23" w14:paraId="0794CD0B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76006AD2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E</w:t>
            </w:r>
            <w:r>
              <w:rPr>
                <w:rFonts w:ascii="Calibri"/>
              </w:rPr>
              <w:t>thambutol</w:t>
            </w:r>
          </w:p>
        </w:tc>
        <w:tc>
          <w:tcPr>
            <w:tcW w:w="1300" w:type="dxa"/>
            <w:noWrap/>
            <w:hideMark/>
          </w:tcPr>
          <w:p w14:paraId="090EEDC2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0 (</w:t>
            </w: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1CC3DB82" w14:textId="1ABBB190" w:rsidR="007B223D" w:rsidRPr="00274A23" w:rsidRDefault="00966DE4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7</w:t>
            </w:r>
            <w:r w:rsidR="007B223D">
              <w:rPr>
                <w:rFonts w:ascii="Calibri"/>
              </w:rPr>
              <w:t xml:space="preserve"> (</w:t>
            </w:r>
            <w:r w:rsidR="00A1655B">
              <w:rPr>
                <w:rFonts w:ascii="Calibri"/>
              </w:rPr>
              <w:t>1</w:t>
            </w:r>
            <w:r>
              <w:rPr>
                <w:rFonts w:ascii="Calibri"/>
              </w:rPr>
              <w:t>5</w:t>
            </w:r>
            <w:r w:rsidR="007B223D" w:rsidRPr="00274A23">
              <w:rPr>
                <w:rFonts w:ascii="Calibri"/>
              </w:rPr>
              <w:t>.</w:t>
            </w:r>
            <w:r>
              <w:rPr>
                <w:rFonts w:ascii="Calibri"/>
              </w:rPr>
              <w:t>9</w:t>
            </w:r>
            <w:r w:rsidR="007B223D"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0C8CE44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5 (</w:t>
            </w:r>
            <w:r w:rsidRPr="00274A23">
              <w:rPr>
                <w:rFonts w:ascii="Calibri"/>
              </w:rPr>
              <w:t>1.8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529DB77B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0 (</w:t>
            </w: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</w:tr>
      <w:tr w:rsidR="007B223D" w:rsidRPr="00274A23" w14:paraId="342053F3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728ACCED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P</w:t>
            </w:r>
            <w:r>
              <w:rPr>
                <w:rFonts w:ascii="Calibri"/>
              </w:rPr>
              <w:t>yrazinamide</w:t>
            </w:r>
          </w:p>
        </w:tc>
        <w:tc>
          <w:tcPr>
            <w:tcW w:w="1300" w:type="dxa"/>
            <w:noWrap/>
            <w:hideMark/>
          </w:tcPr>
          <w:p w14:paraId="51E48733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0 (</w:t>
            </w: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72386F8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 (</w:t>
            </w:r>
            <w:r w:rsidRPr="00274A23">
              <w:rPr>
                <w:rFonts w:ascii="Calibri"/>
              </w:rPr>
              <w:t>2.2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8FDB0F6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4 (</w:t>
            </w:r>
            <w:r w:rsidRPr="00274A23">
              <w:rPr>
                <w:rFonts w:ascii="Calibri"/>
              </w:rPr>
              <w:t>1.</w:t>
            </w:r>
            <w:r>
              <w:rPr>
                <w:rFonts w:ascii="Calibri"/>
              </w:rPr>
              <w:t>5)</w:t>
            </w:r>
          </w:p>
        </w:tc>
        <w:tc>
          <w:tcPr>
            <w:tcW w:w="1300" w:type="dxa"/>
            <w:noWrap/>
            <w:hideMark/>
          </w:tcPr>
          <w:p w14:paraId="777A912D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2 (</w:t>
            </w:r>
            <w:r w:rsidRPr="00274A23">
              <w:rPr>
                <w:rFonts w:ascii="Calibri"/>
              </w:rPr>
              <w:t>1.6</w:t>
            </w:r>
            <w:r>
              <w:rPr>
                <w:rFonts w:ascii="Calibri"/>
              </w:rPr>
              <w:t>)</w:t>
            </w:r>
          </w:p>
        </w:tc>
      </w:tr>
      <w:tr w:rsidR="007B223D" w:rsidRPr="00274A23" w14:paraId="65D07493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57415AA2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S</w:t>
            </w:r>
            <w:r>
              <w:rPr>
                <w:rFonts w:ascii="Calibri"/>
              </w:rPr>
              <w:t>treptomycin</w:t>
            </w:r>
          </w:p>
        </w:tc>
        <w:tc>
          <w:tcPr>
            <w:tcW w:w="1300" w:type="dxa"/>
            <w:noWrap/>
            <w:hideMark/>
          </w:tcPr>
          <w:p w14:paraId="013ECC07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4 (</w:t>
            </w:r>
            <w:r w:rsidRPr="00274A23">
              <w:rPr>
                <w:rFonts w:ascii="Calibri"/>
              </w:rPr>
              <w:t>2.5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6125CD7B" w14:textId="6769FF44" w:rsidR="007B223D" w:rsidRPr="00274A23" w:rsidRDefault="00630F5E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  <w:r w:rsidR="007B223D">
              <w:rPr>
                <w:rFonts w:ascii="Calibri"/>
              </w:rPr>
              <w:t xml:space="preserve"> (</w:t>
            </w:r>
            <w:r>
              <w:rPr>
                <w:rFonts w:ascii="Calibri"/>
              </w:rPr>
              <w:t>22</w:t>
            </w:r>
            <w:r w:rsidR="007B223D" w:rsidRPr="00274A23">
              <w:rPr>
                <w:rFonts w:ascii="Calibri"/>
              </w:rPr>
              <w:t>.</w:t>
            </w:r>
            <w:r>
              <w:rPr>
                <w:rFonts w:ascii="Calibri"/>
              </w:rPr>
              <w:t>7</w:t>
            </w:r>
            <w:r w:rsidR="007B223D"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248D695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2 (</w:t>
            </w:r>
            <w:r w:rsidRPr="00274A23">
              <w:rPr>
                <w:rFonts w:ascii="Calibri"/>
              </w:rPr>
              <w:t>4.4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F5CCA7A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8 (</w:t>
            </w:r>
            <w:r w:rsidRPr="00274A23">
              <w:rPr>
                <w:rFonts w:ascii="Calibri"/>
              </w:rPr>
              <w:t>6.1</w:t>
            </w:r>
            <w:r>
              <w:rPr>
                <w:rFonts w:ascii="Calibri"/>
              </w:rPr>
              <w:t>)</w:t>
            </w:r>
          </w:p>
        </w:tc>
      </w:tr>
      <w:tr w:rsidR="007B223D" w:rsidRPr="00274A23" w14:paraId="2FA45C67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09151C79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C</w:t>
            </w:r>
            <w:r>
              <w:rPr>
                <w:rFonts w:ascii="Calibri"/>
              </w:rPr>
              <w:t>apreomycin</w:t>
            </w:r>
          </w:p>
        </w:tc>
        <w:tc>
          <w:tcPr>
            <w:tcW w:w="1300" w:type="dxa"/>
            <w:noWrap/>
            <w:hideMark/>
          </w:tcPr>
          <w:p w14:paraId="09F2051C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0 (</w:t>
            </w: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4BAAAA9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0 (</w:t>
            </w: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831E4AC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 (</w:t>
            </w:r>
            <w:r w:rsidRPr="00274A23">
              <w:rPr>
                <w:rFonts w:ascii="Calibri"/>
              </w:rPr>
              <w:t>0.</w:t>
            </w:r>
            <w:r>
              <w:rPr>
                <w:rFonts w:ascii="Calibri"/>
              </w:rPr>
              <w:t>4)</w:t>
            </w:r>
          </w:p>
        </w:tc>
        <w:tc>
          <w:tcPr>
            <w:tcW w:w="1300" w:type="dxa"/>
            <w:noWrap/>
            <w:hideMark/>
          </w:tcPr>
          <w:p w14:paraId="1D1E54B5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0</w:t>
            </w:r>
            <w:r>
              <w:rPr>
                <w:rFonts w:ascii="Calibri"/>
              </w:rPr>
              <w:t xml:space="preserve"> (0)</w:t>
            </w:r>
          </w:p>
        </w:tc>
      </w:tr>
      <w:tr w:rsidR="007B223D" w:rsidRPr="00274A23" w14:paraId="5BFE47BD" w14:textId="77777777" w:rsidTr="000F0E16">
        <w:trPr>
          <w:trHeight w:val="320"/>
        </w:trPr>
        <w:tc>
          <w:tcPr>
            <w:tcW w:w="1531" w:type="dxa"/>
            <w:noWrap/>
            <w:hideMark/>
          </w:tcPr>
          <w:p w14:paraId="4F799B2E" w14:textId="77777777" w:rsidR="007B223D" w:rsidRPr="00274A23" w:rsidRDefault="007B223D" w:rsidP="000F0E16">
            <w:pPr>
              <w:rPr>
                <w:rFonts w:ascii="Calibri"/>
              </w:rPr>
            </w:pPr>
            <w:r w:rsidRPr="00274A23">
              <w:rPr>
                <w:rFonts w:ascii="Calibri"/>
              </w:rPr>
              <w:t>L</w:t>
            </w:r>
            <w:r>
              <w:rPr>
                <w:rFonts w:ascii="Calibri"/>
              </w:rPr>
              <w:t>evofloxacin</w:t>
            </w:r>
          </w:p>
        </w:tc>
        <w:tc>
          <w:tcPr>
            <w:tcW w:w="1300" w:type="dxa"/>
            <w:noWrap/>
            <w:hideMark/>
          </w:tcPr>
          <w:p w14:paraId="074323A8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2 (</w:t>
            </w:r>
            <w:r w:rsidRPr="00274A23">
              <w:rPr>
                <w:rFonts w:ascii="Calibri"/>
              </w:rPr>
              <w:t>1.2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5BBA5BF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8 (</w:t>
            </w:r>
            <w:r w:rsidRPr="00274A23">
              <w:rPr>
                <w:rFonts w:ascii="Calibri"/>
              </w:rPr>
              <w:t>18.2</w:t>
            </w:r>
            <w:r>
              <w:rPr>
                <w:rFonts w:ascii="Calibri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7AD24F53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10 (</w:t>
            </w:r>
            <w:r w:rsidRPr="00274A23">
              <w:rPr>
                <w:rFonts w:ascii="Calibri"/>
              </w:rPr>
              <w:t>3.</w:t>
            </w:r>
            <w:r>
              <w:rPr>
                <w:rFonts w:ascii="Calibri"/>
              </w:rPr>
              <w:t>7)</w:t>
            </w:r>
          </w:p>
        </w:tc>
        <w:tc>
          <w:tcPr>
            <w:tcW w:w="1300" w:type="dxa"/>
            <w:noWrap/>
            <w:hideMark/>
          </w:tcPr>
          <w:p w14:paraId="713A132B" w14:textId="77777777" w:rsidR="007B223D" w:rsidRPr="00274A23" w:rsidRDefault="007B223D" w:rsidP="000F0E16">
            <w:pPr>
              <w:rPr>
                <w:rFonts w:ascii="Calibri"/>
              </w:rPr>
            </w:pPr>
            <w:r>
              <w:rPr>
                <w:rFonts w:ascii="Calibri"/>
              </w:rPr>
              <w:t>6 (</w:t>
            </w:r>
            <w:r w:rsidRPr="00274A23">
              <w:rPr>
                <w:rFonts w:ascii="Calibri"/>
              </w:rPr>
              <w:t>4.</w:t>
            </w:r>
            <w:r>
              <w:rPr>
                <w:rFonts w:ascii="Calibri"/>
              </w:rPr>
              <w:t>6)</w:t>
            </w:r>
          </w:p>
        </w:tc>
      </w:tr>
    </w:tbl>
    <w:p w14:paraId="794A8457" w14:textId="77777777" w:rsidR="007B223D" w:rsidRPr="00A65650" w:rsidRDefault="007B223D" w:rsidP="00E97F14"/>
    <w:sectPr w:rsidR="007B223D" w:rsidRPr="00A65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66F07"/>
    <w:multiLevelType w:val="hybridMultilevel"/>
    <w:tmpl w:val="59384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A7BCB"/>
    <w:multiLevelType w:val="hybridMultilevel"/>
    <w:tmpl w:val="D96A6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ysDA2NTUxMzM1NDVU0lEKTi0uzszPAykwqQUAVVkFQSwAAAA="/>
  </w:docVars>
  <w:rsids>
    <w:rsidRoot w:val="00A65650"/>
    <w:rsid w:val="0009518F"/>
    <w:rsid w:val="000F0E16"/>
    <w:rsid w:val="001748B9"/>
    <w:rsid w:val="001B7333"/>
    <w:rsid w:val="001E3CA5"/>
    <w:rsid w:val="002920CD"/>
    <w:rsid w:val="002B2F48"/>
    <w:rsid w:val="002B4A5D"/>
    <w:rsid w:val="002D01A8"/>
    <w:rsid w:val="002D535C"/>
    <w:rsid w:val="00312BCE"/>
    <w:rsid w:val="00316C8D"/>
    <w:rsid w:val="00320364"/>
    <w:rsid w:val="00347343"/>
    <w:rsid w:val="00373856"/>
    <w:rsid w:val="003A66E2"/>
    <w:rsid w:val="003E73C5"/>
    <w:rsid w:val="004040D1"/>
    <w:rsid w:val="0042243E"/>
    <w:rsid w:val="004340A7"/>
    <w:rsid w:val="004867C9"/>
    <w:rsid w:val="004B084B"/>
    <w:rsid w:val="004B45DD"/>
    <w:rsid w:val="004C6A19"/>
    <w:rsid w:val="004D06E2"/>
    <w:rsid w:val="0055345E"/>
    <w:rsid w:val="005716D8"/>
    <w:rsid w:val="005936A7"/>
    <w:rsid w:val="005D2419"/>
    <w:rsid w:val="00630F5E"/>
    <w:rsid w:val="0065443D"/>
    <w:rsid w:val="00671E1A"/>
    <w:rsid w:val="00681323"/>
    <w:rsid w:val="006B0D4A"/>
    <w:rsid w:val="006E194C"/>
    <w:rsid w:val="006F1767"/>
    <w:rsid w:val="006F2E7E"/>
    <w:rsid w:val="007025D4"/>
    <w:rsid w:val="00704941"/>
    <w:rsid w:val="007055B7"/>
    <w:rsid w:val="00735EF7"/>
    <w:rsid w:val="007408BA"/>
    <w:rsid w:val="007529C0"/>
    <w:rsid w:val="00761A12"/>
    <w:rsid w:val="007B223D"/>
    <w:rsid w:val="007B511C"/>
    <w:rsid w:val="007D56A2"/>
    <w:rsid w:val="0082153D"/>
    <w:rsid w:val="00897E1C"/>
    <w:rsid w:val="008B61AB"/>
    <w:rsid w:val="008C4F6B"/>
    <w:rsid w:val="008C67A8"/>
    <w:rsid w:val="008F7571"/>
    <w:rsid w:val="00903FA7"/>
    <w:rsid w:val="00966DE4"/>
    <w:rsid w:val="0097223B"/>
    <w:rsid w:val="009B06E3"/>
    <w:rsid w:val="009E6899"/>
    <w:rsid w:val="00A0602F"/>
    <w:rsid w:val="00A1235A"/>
    <w:rsid w:val="00A1655B"/>
    <w:rsid w:val="00A40C94"/>
    <w:rsid w:val="00A65650"/>
    <w:rsid w:val="00B22D7E"/>
    <w:rsid w:val="00B30036"/>
    <w:rsid w:val="00B421CB"/>
    <w:rsid w:val="00B57A5A"/>
    <w:rsid w:val="00B61726"/>
    <w:rsid w:val="00BB238B"/>
    <w:rsid w:val="00BB6EAC"/>
    <w:rsid w:val="00BD6A0E"/>
    <w:rsid w:val="00BE12DA"/>
    <w:rsid w:val="00BE64C9"/>
    <w:rsid w:val="00C03570"/>
    <w:rsid w:val="00C201AF"/>
    <w:rsid w:val="00C37F69"/>
    <w:rsid w:val="00C55DEC"/>
    <w:rsid w:val="00C91520"/>
    <w:rsid w:val="00D41150"/>
    <w:rsid w:val="00D65969"/>
    <w:rsid w:val="00D836FA"/>
    <w:rsid w:val="00DB379B"/>
    <w:rsid w:val="00DC0B14"/>
    <w:rsid w:val="00DD02D0"/>
    <w:rsid w:val="00DE4202"/>
    <w:rsid w:val="00E33CF2"/>
    <w:rsid w:val="00E65BC3"/>
    <w:rsid w:val="00E97F14"/>
    <w:rsid w:val="00EC4313"/>
    <w:rsid w:val="00EE700C"/>
    <w:rsid w:val="00F44119"/>
    <w:rsid w:val="00F50D85"/>
    <w:rsid w:val="00F822EE"/>
    <w:rsid w:val="00FA1F2B"/>
    <w:rsid w:val="00FC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9B307"/>
  <w15:docId w15:val="{A9598597-DE68-664A-8FE3-6B7550BE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5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A656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A656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34734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473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C68B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4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D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64C9"/>
    <w:pPr>
      <w:spacing w:after="0" w:line="240" w:lineRule="auto"/>
    </w:pPr>
  </w:style>
  <w:style w:type="table" w:styleId="ListTable2">
    <w:name w:val="List Table 2"/>
    <w:basedOn w:val="TableNormal"/>
    <w:uiPriority w:val="47"/>
    <w:rsid w:val="00BE64C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B7333"/>
    <w:pPr>
      <w:spacing w:after="0" w:line="240" w:lineRule="auto"/>
      <w:ind w:left="720"/>
      <w:contextualSpacing/>
    </w:pPr>
    <w:rPr>
      <w:sz w:val="24"/>
      <w:szCs w:val="24"/>
    </w:rPr>
  </w:style>
  <w:style w:type="table" w:styleId="ListTable6Colorful-Accent3">
    <w:name w:val="List Table 6 Colorful Accent 3"/>
    <w:basedOn w:val="TableNormal"/>
    <w:uiPriority w:val="51"/>
    <w:rsid w:val="007529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7529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66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0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976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4312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8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355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208059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316238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4408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0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1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8</Pages>
  <Words>1483</Words>
  <Characters>8547</Characters>
  <Application>Microsoft Office Word</Application>
  <DocSecurity>0</DocSecurity>
  <Lines>26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9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t, Avika</dc:creator>
  <cp:keywords/>
  <dc:description/>
  <cp:lastModifiedBy>Avika Dixit</cp:lastModifiedBy>
  <cp:revision>31</cp:revision>
  <dcterms:created xsi:type="dcterms:W3CDTF">2021-09-12T16:07:00Z</dcterms:created>
  <dcterms:modified xsi:type="dcterms:W3CDTF">2022-01-04T01:38:00Z</dcterms:modified>
</cp:coreProperties>
</file>